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2904F" w14:textId="281C4832" w:rsidR="005150F5" w:rsidRPr="00A7753A" w:rsidRDefault="00FF5975" w:rsidP="00520818">
      <w:pPr>
        <w:ind w:firstLineChars="50" w:firstLine="120"/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T</w:t>
      </w:r>
      <w:r w:rsidR="00520818">
        <w:rPr>
          <w:rFonts w:ascii="Times New Roman" w:hAnsi="Times New Roman"/>
          <w:b/>
          <w:sz w:val="24"/>
        </w:rPr>
        <w:t>able</w:t>
      </w:r>
      <w:r w:rsidR="008D468B">
        <w:rPr>
          <w:rFonts w:ascii="Times New Roman" w:hAnsi="Times New Roman"/>
          <w:b/>
          <w:sz w:val="24"/>
        </w:rPr>
        <w:t xml:space="preserve"> 2</w:t>
      </w:r>
      <w:bookmarkStart w:id="0" w:name="_GoBack"/>
      <w:bookmarkEnd w:id="0"/>
      <w:r w:rsidR="005150F5" w:rsidRPr="00A7753A">
        <w:rPr>
          <w:rFonts w:ascii="Times New Roman" w:hAnsi="Times New Roman"/>
          <w:b/>
          <w:sz w:val="24"/>
        </w:rPr>
        <w:t xml:space="preserve">. </w:t>
      </w:r>
      <w:r w:rsidR="005150F5" w:rsidRPr="00A7753A">
        <w:rPr>
          <w:rFonts w:ascii="Times New Roman" w:hAnsi="Times New Roman" w:hint="eastAsia"/>
          <w:b/>
          <w:sz w:val="24"/>
        </w:rPr>
        <w:t>Late</w:t>
      </w:r>
      <w:r w:rsidR="005150F5" w:rsidRPr="00A7753A">
        <w:rPr>
          <w:rFonts w:ascii="Times New Roman" w:hAnsi="Times New Roman"/>
          <w:b/>
          <w:sz w:val="24"/>
        </w:rPr>
        <w:t xml:space="preserve"> toxicities</w:t>
      </w:r>
    </w:p>
    <w:p w14:paraId="6EF8B8C4" w14:textId="528EF925" w:rsidR="005150F5" w:rsidRPr="00A7753A" w:rsidRDefault="005150F5" w:rsidP="005150F5">
      <w:pPr>
        <w:rPr>
          <w:rFonts w:ascii="Times New Roman" w:hAnsi="Times New Roman"/>
          <w:sz w:val="24"/>
        </w:rPr>
      </w:pPr>
      <w:r w:rsidRPr="00A7753A">
        <w:rPr>
          <w:rFonts w:ascii="Times New Roman" w:hAnsi="Times New Roman" w:hint="eastAsia"/>
          <w:sz w:val="24"/>
        </w:rPr>
        <w:t>(</w:t>
      </w:r>
      <w:r w:rsidRPr="00A7753A">
        <w:rPr>
          <w:rFonts w:ascii="Times New Roman" w:hAnsi="Times New Roman"/>
          <w:sz w:val="24"/>
        </w:rPr>
        <w:t>A</w:t>
      </w:r>
      <w:r w:rsidRPr="00A7753A">
        <w:rPr>
          <w:rFonts w:ascii="Times New Roman" w:hAnsi="Times New Roman" w:hint="eastAsia"/>
          <w:sz w:val="24"/>
        </w:rPr>
        <w:t>)</w:t>
      </w:r>
      <w:r w:rsidRPr="00A7753A">
        <w:rPr>
          <w:rFonts w:ascii="Times New Roman" w:hAnsi="Times New Roman"/>
          <w:sz w:val="24"/>
        </w:rPr>
        <w:t xml:space="preserve"> Summary of late toxicities.</w:t>
      </w:r>
    </w:p>
    <w:tbl>
      <w:tblPr>
        <w:tblStyle w:val="2"/>
        <w:tblpPr w:leftFromText="142" w:rightFromText="142" w:vertAnchor="page" w:horzAnchor="margin" w:tblpY="1656"/>
        <w:tblW w:w="0" w:type="auto"/>
        <w:tblLook w:val="04A0" w:firstRow="1" w:lastRow="0" w:firstColumn="1" w:lastColumn="0" w:noHBand="0" w:noVBand="1"/>
      </w:tblPr>
      <w:tblGrid>
        <w:gridCol w:w="3119"/>
        <w:gridCol w:w="1417"/>
        <w:gridCol w:w="1418"/>
        <w:gridCol w:w="1418"/>
        <w:gridCol w:w="1418"/>
      </w:tblGrid>
      <w:tr w:rsidR="0059523B" w:rsidRPr="00A7753A" w14:paraId="1AACA0E1" w14:textId="77777777" w:rsidTr="005952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80529E" w14:textId="77777777" w:rsidR="0059523B" w:rsidRPr="00A7753A" w:rsidRDefault="0059523B" w:rsidP="0059523B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A7753A">
              <w:rPr>
                <w:rFonts w:ascii="Times New Roman" w:hAnsi="Times New Roman" w:cs="Times New Roman"/>
                <w:kern w:val="0"/>
                <w:sz w:val="24"/>
              </w:rPr>
              <w:t>Subgrou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6CEE30A4" w14:textId="77777777" w:rsidR="0059523B" w:rsidRPr="00A7753A" w:rsidRDefault="0059523B" w:rsidP="00595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Grades 0–1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08CCFB18" w14:textId="77777777" w:rsidR="0059523B" w:rsidRPr="00A7753A" w:rsidRDefault="0059523B" w:rsidP="00595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Grade 2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3AC97068" w14:textId="77777777" w:rsidR="0059523B" w:rsidRPr="00A7753A" w:rsidRDefault="0059523B" w:rsidP="00595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Grade 3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</w:tcPr>
          <w:p w14:paraId="5CEA1175" w14:textId="77777777" w:rsidR="0059523B" w:rsidRPr="00A7753A" w:rsidRDefault="0059523B" w:rsidP="005952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</w:rPr>
            </w:pPr>
            <w:r w:rsidRPr="00A7753A">
              <w:rPr>
                <w:rFonts w:ascii="Times New Roman" w:hAnsi="Times New Roman" w:cs="Times New Roman"/>
                <w:b w:val="0"/>
                <w:sz w:val="24"/>
              </w:rPr>
              <w:t>≥</w:t>
            </w:r>
            <w:r w:rsidRPr="00A7753A">
              <w:rPr>
                <w:rFonts w:ascii="Times New Roman" w:hAnsi="Times New Roman" w:cs="Times New Roman"/>
                <w:sz w:val="24"/>
              </w:rPr>
              <w:t>Grade 4</w:t>
            </w:r>
          </w:p>
        </w:tc>
      </w:tr>
      <w:tr w:rsidR="0059523B" w:rsidRPr="00A7753A" w14:paraId="18263BEE" w14:textId="77777777" w:rsidTr="00595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nil"/>
            </w:tcBorders>
          </w:tcPr>
          <w:p w14:paraId="6BA49660" w14:textId="77777777" w:rsidR="0059523B" w:rsidRPr="00A7753A" w:rsidRDefault="0059523B" w:rsidP="0059523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Initial irradiation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7753A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7753A">
              <w:rPr>
                <w:rFonts w:ascii="Times New Roman" w:hAnsi="Times New Roman" w:cs="Times New Roman"/>
                <w:sz w:val="24"/>
              </w:rPr>
              <w:t>27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429DB63" w14:textId="77777777" w:rsidR="0059523B" w:rsidRPr="00A7753A" w:rsidRDefault="0059523B" w:rsidP="0059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26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4D217D7" w14:textId="77777777" w:rsidR="0059523B" w:rsidRPr="00A7753A" w:rsidRDefault="0059523B" w:rsidP="0059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AE979C2" w14:textId="77777777" w:rsidR="0059523B" w:rsidRPr="00A7753A" w:rsidRDefault="0059523B" w:rsidP="0059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9F0DB9F" w14:textId="77777777" w:rsidR="0059523B" w:rsidRPr="00A7753A" w:rsidRDefault="0059523B" w:rsidP="005952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59523B" w:rsidRPr="00A7753A" w14:paraId="791351E4" w14:textId="77777777" w:rsidTr="005952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bottom w:val="single" w:sz="8" w:space="0" w:color="auto"/>
            </w:tcBorders>
          </w:tcPr>
          <w:p w14:paraId="0DD5D2C9" w14:textId="77777777" w:rsidR="0059523B" w:rsidRPr="00A7753A" w:rsidRDefault="0059523B" w:rsidP="0059523B">
            <w:pPr>
              <w:rPr>
                <w:rFonts w:ascii="Times New Roman" w:hAnsi="Times New Roman" w:cs="Times New Roman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Re-irradiation (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7753A">
              <w:rPr>
                <w:rFonts w:ascii="Times New Roman" w:hAnsi="Times New Roman" w:cs="Times New Roman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7753A">
              <w:rPr>
                <w:rFonts w:ascii="Times New Roman" w:hAnsi="Times New Roman" w:cs="Times New Roman"/>
                <w:sz w:val="24"/>
              </w:rPr>
              <w:t>47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5F041AC5" w14:textId="77777777" w:rsidR="0059523B" w:rsidRPr="00A7753A" w:rsidRDefault="0059523B" w:rsidP="0059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7753A">
              <w:rPr>
                <w:rFonts w:ascii="Times New Roman" w:hAnsi="Times New Roman" w:cs="Times New Roman" w:hint="eastAsia"/>
                <w:sz w:val="24"/>
              </w:rPr>
              <w:t>43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3B83E8C9" w14:textId="77777777" w:rsidR="0059523B" w:rsidRPr="00A7753A" w:rsidRDefault="0059523B" w:rsidP="0059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4E862C1A" w14:textId="77777777" w:rsidR="0059523B" w:rsidRPr="00A7753A" w:rsidRDefault="0059523B" w:rsidP="0059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0C56CD6C" w14:textId="77777777" w:rsidR="0059523B" w:rsidRPr="00A7753A" w:rsidRDefault="0059523B" w:rsidP="0059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7753A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14:paraId="56D527BF" w14:textId="77777777" w:rsidR="005150F5" w:rsidRPr="00A7753A" w:rsidRDefault="005150F5" w:rsidP="005150F5">
      <w:pPr>
        <w:rPr>
          <w:rFonts w:ascii="Times New Roman" w:hAnsi="Times New Roman"/>
          <w:sz w:val="24"/>
          <w:szCs w:val="24"/>
        </w:rPr>
      </w:pPr>
    </w:p>
    <w:p w14:paraId="4446221F" w14:textId="77777777" w:rsidR="005150F5" w:rsidRPr="00A7753A" w:rsidRDefault="005150F5" w:rsidP="005150F5">
      <w:pPr>
        <w:rPr>
          <w:rFonts w:ascii="Times New Roman" w:hAnsi="Times New Roman"/>
          <w:sz w:val="24"/>
        </w:rPr>
      </w:pPr>
    </w:p>
    <w:p w14:paraId="0D54B101" w14:textId="77777777" w:rsidR="000F0B9C" w:rsidRPr="00A7753A" w:rsidRDefault="000F0B9C" w:rsidP="005150F5">
      <w:pPr>
        <w:rPr>
          <w:rFonts w:ascii="Times New Roman" w:hAnsi="Times New Roman"/>
          <w:sz w:val="24"/>
        </w:rPr>
      </w:pPr>
    </w:p>
    <w:p w14:paraId="7D6C8C2E" w14:textId="77777777" w:rsidR="000F0B9C" w:rsidRPr="00A7753A" w:rsidRDefault="000F0B9C" w:rsidP="005150F5">
      <w:pPr>
        <w:rPr>
          <w:rFonts w:ascii="Times New Roman" w:hAnsi="Times New Roman"/>
          <w:sz w:val="24"/>
        </w:rPr>
      </w:pPr>
    </w:p>
    <w:p w14:paraId="5197EA09" w14:textId="77777777" w:rsidR="005150F5" w:rsidRPr="00A7753A" w:rsidRDefault="005150F5" w:rsidP="005150F5">
      <w:pPr>
        <w:rPr>
          <w:rFonts w:ascii="Times New Roman" w:hAnsi="Times New Roman"/>
          <w:sz w:val="24"/>
        </w:rPr>
      </w:pPr>
      <w:r w:rsidRPr="00A7753A">
        <w:rPr>
          <w:rFonts w:ascii="Times New Roman" w:hAnsi="Times New Roman" w:hint="eastAsia"/>
          <w:sz w:val="24"/>
        </w:rPr>
        <w:t>(</w:t>
      </w:r>
      <w:r w:rsidRPr="00A7753A">
        <w:rPr>
          <w:rFonts w:ascii="Times New Roman" w:hAnsi="Times New Roman"/>
          <w:sz w:val="24"/>
        </w:rPr>
        <w:t>B</w:t>
      </w:r>
      <w:r w:rsidRPr="00A7753A">
        <w:rPr>
          <w:rFonts w:ascii="Times New Roman" w:hAnsi="Times New Roman" w:hint="eastAsia"/>
          <w:sz w:val="24"/>
        </w:rPr>
        <w:t>)</w:t>
      </w:r>
      <w:r w:rsidRPr="00A7753A">
        <w:rPr>
          <w:rFonts w:ascii="Times New Roman" w:hAnsi="Times New Roman"/>
          <w:sz w:val="24"/>
        </w:rPr>
        <w:t xml:space="preserve"> List of patients who developed Grade 2 or higher toxicity.</w:t>
      </w:r>
    </w:p>
    <w:tbl>
      <w:tblPr>
        <w:tblpPr w:leftFromText="142" w:rightFromText="142" w:vertAnchor="text" w:horzAnchor="margin" w:tblpY="82"/>
        <w:tblW w:w="1460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675"/>
        <w:gridCol w:w="2160"/>
        <w:gridCol w:w="2410"/>
        <w:gridCol w:w="2552"/>
        <w:gridCol w:w="2409"/>
        <w:gridCol w:w="993"/>
        <w:gridCol w:w="3402"/>
      </w:tblGrid>
      <w:tr w:rsidR="005150F5" w:rsidRPr="00A7753A" w14:paraId="1655E3C4" w14:textId="77777777" w:rsidTr="005150F5"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1DFDBA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1C9BB957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diseas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1D22003F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site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C7028DC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se/fraction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5DC4DB3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 diameter (mm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5F9D9455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44" w:type="nil"/>
              <w:left w:w="20" w:type="nil"/>
              <w:right w:w="144" w:type="nil"/>
            </w:tcMar>
            <w:vAlign w:val="center"/>
          </w:tcPr>
          <w:p w14:paraId="3B506595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</w:t>
            </w:r>
          </w:p>
        </w:tc>
      </w:tr>
      <w:tr w:rsidR="005150F5" w:rsidRPr="00A7753A" w14:paraId="09802E99" w14:textId="77777777" w:rsidTr="005150F5">
        <w:tblPrEx>
          <w:tblBorders>
            <w:top w:val="none" w:sz="0" w:space="0" w:color="auto"/>
          </w:tblBorders>
        </w:tblPrEx>
        <w:tc>
          <w:tcPr>
            <w:tcW w:w="146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80F997C" w14:textId="77777777" w:rsidR="005150F5" w:rsidRPr="00A7753A" w:rsidRDefault="005150F5" w:rsidP="008B01B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itial irradiation</w:t>
            </w:r>
          </w:p>
        </w:tc>
      </w:tr>
      <w:tr w:rsidR="005150F5" w:rsidRPr="00A7753A" w14:paraId="4BA713DF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5886380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C5DD6A8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Lung ca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700A481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Mediastinum L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B3A88D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43.2 Gy (RBE)/12 fr.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D561233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A04F45C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B1F525B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Pericardial effusion</w:t>
            </w:r>
          </w:p>
        </w:tc>
      </w:tr>
      <w:tr w:rsidR="005150F5" w:rsidRPr="00A7753A" w14:paraId="4BC6290C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3B22F4C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CD55EB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Lung ca.</w:t>
            </w:r>
          </w:p>
        </w:tc>
        <w:tc>
          <w:tcPr>
            <w:tcW w:w="241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165F401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Hilar LN</w:t>
            </w:r>
          </w:p>
        </w:tc>
        <w:tc>
          <w:tcPr>
            <w:tcW w:w="255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F4ED02F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48.0 Gy (RBE)/12 fr.</w:t>
            </w:r>
          </w:p>
        </w:tc>
        <w:tc>
          <w:tcPr>
            <w:tcW w:w="2409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D9584CC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C146B57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666AB4B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Lung atelectasis</w:t>
            </w:r>
          </w:p>
        </w:tc>
      </w:tr>
      <w:tr w:rsidR="005150F5" w:rsidRPr="00A7753A" w14:paraId="4918D62D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C21922C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F1492B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Rectal ca.</w:t>
            </w:r>
          </w:p>
        </w:tc>
        <w:tc>
          <w:tcPr>
            <w:tcW w:w="241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990F6C1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Abdominal LN</w:t>
            </w:r>
          </w:p>
        </w:tc>
        <w:tc>
          <w:tcPr>
            <w:tcW w:w="255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956EE9B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48.0 Gy (RBE)/12 fr.</w:t>
            </w:r>
          </w:p>
        </w:tc>
        <w:tc>
          <w:tcPr>
            <w:tcW w:w="2409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70C7565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3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400694C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ED47EFF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Duodenitis</w:t>
            </w:r>
          </w:p>
        </w:tc>
      </w:tr>
      <w:tr w:rsidR="005150F5" w:rsidRPr="00A7753A" w14:paraId="5096FFF5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8DD5882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E995D1A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 xml:space="preserve">Lung ca. </w:t>
            </w:r>
          </w:p>
        </w:tc>
        <w:tc>
          <w:tcPr>
            <w:tcW w:w="241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C957B2D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Mediastinum LN</w:t>
            </w:r>
          </w:p>
        </w:tc>
        <w:tc>
          <w:tcPr>
            <w:tcW w:w="255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DA320D3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48.0 Gy (RBE)/12 fr.</w:t>
            </w:r>
          </w:p>
        </w:tc>
        <w:tc>
          <w:tcPr>
            <w:tcW w:w="2409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62F1052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3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692198B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DEAB7B9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Rib fracture</w:t>
            </w:r>
          </w:p>
        </w:tc>
      </w:tr>
      <w:tr w:rsidR="005150F5" w:rsidRPr="00A7753A" w14:paraId="02D7F7FC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BE64C58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D0BACD9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Rectal ca.</w:t>
            </w:r>
          </w:p>
        </w:tc>
        <w:tc>
          <w:tcPr>
            <w:tcW w:w="241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3F2FBB7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Abdominal LN</w:t>
            </w:r>
          </w:p>
        </w:tc>
        <w:tc>
          <w:tcPr>
            <w:tcW w:w="255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BAF7120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52.8 Gy (RBE)/12 fr.</w:t>
            </w:r>
          </w:p>
        </w:tc>
        <w:tc>
          <w:tcPr>
            <w:tcW w:w="2409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493A3B4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EFC0A61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6270AD8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Duodenitis</w:t>
            </w:r>
          </w:p>
        </w:tc>
      </w:tr>
      <w:tr w:rsidR="005150F5" w:rsidRPr="00A7753A" w14:paraId="576B43B1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2512729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E58149B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Uterus ca.</w:t>
            </w:r>
          </w:p>
        </w:tc>
        <w:tc>
          <w:tcPr>
            <w:tcW w:w="241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41B5E71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Abdominal LN</w:t>
            </w:r>
          </w:p>
        </w:tc>
        <w:tc>
          <w:tcPr>
            <w:tcW w:w="255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02F0B0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52.8 Gy (RBE)/12 fr.</w:t>
            </w:r>
          </w:p>
        </w:tc>
        <w:tc>
          <w:tcPr>
            <w:tcW w:w="2409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0D86F66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A365F43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2F18AEC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Lumber fracture</w:t>
            </w:r>
          </w:p>
        </w:tc>
      </w:tr>
      <w:tr w:rsidR="005150F5" w:rsidRPr="00A7753A" w14:paraId="234704E9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910D3D6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59BA038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Lung ca.</w:t>
            </w:r>
          </w:p>
        </w:tc>
        <w:tc>
          <w:tcPr>
            <w:tcW w:w="241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5E5843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Mediastinum LN</w:t>
            </w:r>
          </w:p>
        </w:tc>
        <w:tc>
          <w:tcPr>
            <w:tcW w:w="255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46CECF6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52.8 Gy (RBE)/12 fr.</w:t>
            </w:r>
          </w:p>
        </w:tc>
        <w:tc>
          <w:tcPr>
            <w:tcW w:w="2409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1CB856A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7CA0A80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D01A5EB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Esophagitis</w:t>
            </w:r>
          </w:p>
        </w:tc>
      </w:tr>
      <w:tr w:rsidR="005150F5" w:rsidRPr="00A7753A" w14:paraId="0BD30BC2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6941EA1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B680B56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Lung ca.</w:t>
            </w:r>
          </w:p>
        </w:tc>
        <w:tc>
          <w:tcPr>
            <w:tcW w:w="241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87BE07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Mediastinum LN</w:t>
            </w:r>
          </w:p>
        </w:tc>
        <w:tc>
          <w:tcPr>
            <w:tcW w:w="255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F91FFF0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52.8 Gy (RBE)/12 fr.</w:t>
            </w:r>
          </w:p>
        </w:tc>
        <w:tc>
          <w:tcPr>
            <w:tcW w:w="2409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F147B84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3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D37548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E472E95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Thrombosis in subclavian vein</w:t>
            </w:r>
          </w:p>
        </w:tc>
      </w:tr>
      <w:tr w:rsidR="005150F5" w:rsidRPr="00A7753A" w14:paraId="3CAE3B41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76CE3E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AD30646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Endometrioid ca.</w:t>
            </w:r>
          </w:p>
        </w:tc>
        <w:tc>
          <w:tcPr>
            <w:tcW w:w="241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CA49EE6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Pelvic LN</w:t>
            </w:r>
          </w:p>
        </w:tc>
        <w:tc>
          <w:tcPr>
            <w:tcW w:w="255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2708D96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52.8 Gy (RBE)/12 fr.</w:t>
            </w:r>
          </w:p>
        </w:tc>
        <w:tc>
          <w:tcPr>
            <w:tcW w:w="2409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2F47787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3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79A4D30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8FE76E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Right leg edema</w:t>
            </w:r>
          </w:p>
        </w:tc>
      </w:tr>
      <w:tr w:rsidR="005150F5" w:rsidRPr="00A7753A" w14:paraId="609B5697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2413B8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A152AED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Esophageal ca.</w:t>
            </w:r>
          </w:p>
        </w:tc>
        <w:tc>
          <w:tcPr>
            <w:tcW w:w="241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91C789A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Cervical LN</w:t>
            </w:r>
          </w:p>
        </w:tc>
        <w:tc>
          <w:tcPr>
            <w:tcW w:w="255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44B86C3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57.6 Gy (RBE)/16 fr.</w:t>
            </w:r>
          </w:p>
        </w:tc>
        <w:tc>
          <w:tcPr>
            <w:tcW w:w="2409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07DA003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3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705D44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7B6F32A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Skin atrophy</w:t>
            </w:r>
          </w:p>
        </w:tc>
      </w:tr>
      <w:tr w:rsidR="005150F5" w:rsidRPr="00A7753A" w14:paraId="26E44BA7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255D1DF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1612AE1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Tongue ca.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7B6F5E5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Cervical L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1042B49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65.0 Gy (RBE)/26 fr.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7FD41E0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D4E43F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745413B" w14:textId="568753F8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Peripheral motor neuropathy</w:t>
            </w:r>
          </w:p>
        </w:tc>
      </w:tr>
      <w:tr w:rsidR="005150F5" w:rsidRPr="00A7753A" w14:paraId="1D7935AA" w14:textId="77777777" w:rsidTr="005150F5">
        <w:tblPrEx>
          <w:tblBorders>
            <w:top w:val="none" w:sz="0" w:space="0" w:color="auto"/>
          </w:tblBorders>
        </w:tblPrEx>
        <w:tc>
          <w:tcPr>
            <w:tcW w:w="146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F3709A1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-irradiation</w:t>
            </w:r>
          </w:p>
        </w:tc>
      </w:tr>
      <w:tr w:rsidR="005150F5" w:rsidRPr="00A7753A" w14:paraId="2E1EAC55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E0C7BDF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FF8EDEE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Uterus cervical ca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BCCAE16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Pelvic L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63F47AE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48.0 Gy (RBE)/12 fr.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4AD8ED8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14DA386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A872836" w14:textId="20AD4263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Enterocolitis</w:t>
            </w:r>
          </w:p>
        </w:tc>
      </w:tr>
      <w:tr w:rsidR="005150F5" w:rsidRPr="00A7753A" w14:paraId="458290F2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C61783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F80E63C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Prostate ca.</w:t>
            </w:r>
          </w:p>
        </w:tc>
        <w:tc>
          <w:tcPr>
            <w:tcW w:w="241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F0D9058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Pelvic LN</w:t>
            </w:r>
          </w:p>
        </w:tc>
        <w:tc>
          <w:tcPr>
            <w:tcW w:w="255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676640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51.6 Gy (RBE)/12 fr.</w:t>
            </w:r>
          </w:p>
        </w:tc>
        <w:tc>
          <w:tcPr>
            <w:tcW w:w="2409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7CA5667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3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8618D41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174B64E" w14:textId="31D89C05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Peripheral sensory neuropathy</w:t>
            </w:r>
          </w:p>
        </w:tc>
      </w:tr>
      <w:tr w:rsidR="005150F5" w:rsidRPr="00A7753A" w14:paraId="508F8B9A" w14:textId="77777777" w:rsidTr="005150F5">
        <w:tblPrEx>
          <w:tblBorders>
            <w:top w:val="none" w:sz="0" w:space="0" w:color="auto"/>
          </w:tblBorders>
        </w:tblPrEx>
        <w:tc>
          <w:tcPr>
            <w:tcW w:w="6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CFF801C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0E2971A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Breast ca.</w:t>
            </w:r>
          </w:p>
        </w:tc>
        <w:tc>
          <w:tcPr>
            <w:tcW w:w="241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FCB8D9E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Supraclavicular LN</w:t>
            </w:r>
          </w:p>
        </w:tc>
        <w:tc>
          <w:tcPr>
            <w:tcW w:w="255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F04EA0C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57.6 Gy (RBE)/12 fr.</w:t>
            </w:r>
          </w:p>
        </w:tc>
        <w:tc>
          <w:tcPr>
            <w:tcW w:w="2409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93ADBE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3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E7D34A1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458DFD4" w14:textId="5DE62D4D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Peripheral sensory neuropathy</w:t>
            </w:r>
          </w:p>
        </w:tc>
      </w:tr>
      <w:tr w:rsidR="005150F5" w:rsidRPr="00A7753A" w14:paraId="55E55D9B" w14:textId="77777777" w:rsidTr="00083453">
        <w:trPr>
          <w:trHeight w:val="77"/>
        </w:trPr>
        <w:tc>
          <w:tcPr>
            <w:tcW w:w="675" w:type="dxa"/>
            <w:tcBorders>
              <w:bottom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DEB66A4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ACD774C" w14:textId="77777777" w:rsidR="005150F5" w:rsidRPr="00A7753A" w:rsidRDefault="005150F5" w:rsidP="005150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Rectal ca.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76670A7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Hilar LN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FFCB2E7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72.0 Gy (RBE)/12 fr.</w:t>
            </w:r>
          </w:p>
        </w:tc>
        <w:tc>
          <w:tcPr>
            <w:tcW w:w="2409" w:type="dxa"/>
            <w:tcBorders>
              <w:bottom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C6801B1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D159881" w14:textId="77777777" w:rsidR="005150F5" w:rsidRPr="00A7753A" w:rsidRDefault="005150F5" w:rsidP="005150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0883EFE" w14:textId="77777777" w:rsidR="005150F5" w:rsidRPr="00A7753A" w:rsidRDefault="005150F5" w:rsidP="008B01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53A">
              <w:rPr>
                <w:rFonts w:ascii="Times New Roman" w:hAnsi="Times New Roman" w:cs="Times New Roman"/>
                <w:sz w:val="24"/>
                <w:szCs w:val="24"/>
              </w:rPr>
              <w:t>Lung atelectasis</w:t>
            </w:r>
          </w:p>
        </w:tc>
      </w:tr>
    </w:tbl>
    <w:p w14:paraId="2C62511C" w14:textId="77777777" w:rsidR="005150F5" w:rsidRPr="00A7753A" w:rsidRDefault="005150F5" w:rsidP="005150F5">
      <w:pPr>
        <w:rPr>
          <w:rFonts w:ascii="Times New Roman" w:hAnsi="Times New Roman"/>
          <w:sz w:val="22"/>
        </w:rPr>
      </w:pPr>
    </w:p>
    <w:p w14:paraId="1E86FCE5" w14:textId="77777777" w:rsidR="005150F5" w:rsidRPr="00A7753A" w:rsidRDefault="005150F5" w:rsidP="005150F5">
      <w:pPr>
        <w:rPr>
          <w:rFonts w:ascii="Times New Roman" w:hAnsi="Times New Roman"/>
          <w:sz w:val="22"/>
        </w:rPr>
      </w:pPr>
    </w:p>
    <w:p w14:paraId="42FB7D8C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450C2D10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7F29AA68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7C7B51B0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21F9BB29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048DCEDE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4F45CC40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43B99688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41D0ACBC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7D7F6D27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1C8B6E9A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2C1EC01F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32BD2540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1D4AE6BD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5D829602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75C1B127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22B60A9F" w14:textId="77777777" w:rsidR="00AF2A4E" w:rsidRDefault="00AF2A4E" w:rsidP="00AC446F">
      <w:pPr>
        <w:outlineLvl w:val="0"/>
        <w:rPr>
          <w:rFonts w:ascii="Times New Roman" w:hAnsi="Times New Roman"/>
          <w:b/>
          <w:sz w:val="24"/>
        </w:rPr>
      </w:pPr>
    </w:p>
    <w:p w14:paraId="5D3462A0" w14:textId="00AB7A84" w:rsidR="00D17E1B" w:rsidRPr="00A7753A" w:rsidRDefault="00FF5975" w:rsidP="00AC446F">
      <w:pPr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ry T</w:t>
      </w:r>
      <w:r w:rsidR="003666C3">
        <w:rPr>
          <w:rFonts w:ascii="Times New Roman" w:hAnsi="Times New Roman"/>
          <w:b/>
          <w:sz w:val="24"/>
        </w:rPr>
        <w:t>able</w:t>
      </w:r>
      <w:r w:rsidR="00D17E1B" w:rsidRPr="00A7753A">
        <w:rPr>
          <w:rFonts w:ascii="Times New Roman" w:hAnsi="Times New Roman"/>
          <w:b/>
          <w:sz w:val="24"/>
        </w:rPr>
        <w:t xml:space="preserve"> (cont). </w:t>
      </w:r>
      <w:r w:rsidR="00D17E1B" w:rsidRPr="00A7753A">
        <w:rPr>
          <w:rFonts w:ascii="Times New Roman" w:hAnsi="Times New Roman" w:hint="eastAsia"/>
          <w:b/>
          <w:sz w:val="24"/>
        </w:rPr>
        <w:t>Late</w:t>
      </w:r>
      <w:r w:rsidR="00D17E1B" w:rsidRPr="00A7753A">
        <w:rPr>
          <w:rFonts w:ascii="Times New Roman" w:hAnsi="Times New Roman"/>
          <w:b/>
          <w:sz w:val="24"/>
        </w:rPr>
        <w:t xml:space="preserve"> toxicities</w:t>
      </w:r>
    </w:p>
    <w:p w14:paraId="0E8F863A" w14:textId="30D7DEB1" w:rsidR="003017EC" w:rsidRPr="00C91F38" w:rsidRDefault="005150F5" w:rsidP="00C91F38">
      <w:pPr>
        <w:rPr>
          <w:rFonts w:ascii="Times New Roman" w:hAnsi="Times New Roman"/>
          <w:sz w:val="24"/>
        </w:rPr>
      </w:pPr>
      <w:r w:rsidRPr="00A7753A">
        <w:rPr>
          <w:rFonts w:ascii="Times New Roman" w:hAnsi="Times New Roman"/>
          <w:sz w:val="24"/>
        </w:rPr>
        <w:t>Abbreviations: fr. = fractions</w:t>
      </w:r>
      <w:r w:rsidR="00D91980" w:rsidRPr="00A7753A">
        <w:rPr>
          <w:rFonts w:ascii="Times New Roman" w:hAnsi="Times New Roman"/>
          <w:sz w:val="24"/>
        </w:rPr>
        <w:t>;</w:t>
      </w:r>
      <w:r w:rsidRPr="00A7753A">
        <w:rPr>
          <w:rFonts w:ascii="Times New Roman" w:hAnsi="Times New Roman"/>
          <w:sz w:val="24"/>
        </w:rPr>
        <w:t xml:space="preserve"> </w:t>
      </w:r>
      <w:r w:rsidRPr="00A7753A">
        <w:rPr>
          <w:rFonts w:ascii="Times New Roman" w:hAnsi="Times New Roman" w:cs="Times New Roman"/>
          <w:sz w:val="24"/>
        </w:rPr>
        <w:t>LN = metastatic lymph node</w:t>
      </w:r>
      <w:r w:rsidR="00D91980" w:rsidRPr="00A7753A">
        <w:rPr>
          <w:rFonts w:ascii="Times New Roman" w:hAnsi="Times New Roman" w:cs="Times New Roman"/>
          <w:sz w:val="24"/>
        </w:rPr>
        <w:t>;</w:t>
      </w:r>
      <w:r w:rsidRPr="00A7753A">
        <w:rPr>
          <w:rFonts w:ascii="Times New Roman" w:hAnsi="Times New Roman" w:cs="Times New Roman"/>
          <w:sz w:val="24"/>
        </w:rPr>
        <w:t xml:space="preserve"> ca. = carcinoma/cancer</w:t>
      </w:r>
      <w:r w:rsidR="00FC2F5F" w:rsidRPr="00A7753A">
        <w:rPr>
          <w:rFonts w:ascii="Times New Roman" w:hAnsi="Times New Roman" w:cs="Times New Roman"/>
          <w:sz w:val="24"/>
        </w:rPr>
        <w:t xml:space="preserve">; RBE = </w:t>
      </w:r>
      <w:r w:rsidR="00FC2F5F" w:rsidRPr="00A7753A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shd w:val="clear" w:color="auto" w:fill="FFFFFF"/>
        </w:rPr>
        <w:t>relative biological effectiveness.</w:t>
      </w:r>
    </w:p>
    <w:sectPr w:rsidR="003017EC" w:rsidRPr="00C91F38" w:rsidSect="0029455D">
      <w:footerReference w:type="default" r:id="rId9"/>
      <w:endnotePr>
        <w:numFmt w:val="decimal"/>
      </w:endnotePr>
      <w:pgSz w:w="16820" w:h="11900" w:orient="landscape"/>
      <w:pgMar w:top="762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CF62D3" w14:textId="77777777" w:rsidR="00874CE7" w:rsidRDefault="00874CE7" w:rsidP="009D5EFA">
      <w:r>
        <w:separator/>
      </w:r>
    </w:p>
  </w:endnote>
  <w:endnote w:type="continuationSeparator" w:id="0">
    <w:p w14:paraId="66B2CF8D" w14:textId="77777777" w:rsidR="00874CE7" w:rsidRDefault="00874CE7" w:rsidP="009D5EFA">
      <w:r>
        <w:continuationSeparator/>
      </w:r>
    </w:p>
  </w:endnote>
  <w:endnote w:type="continuationNotice" w:id="1">
    <w:p w14:paraId="18092BAD" w14:textId="77777777" w:rsidR="00874CE7" w:rsidRDefault="00874CE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F3696" w14:textId="77777777" w:rsidR="002F7A99" w:rsidRDefault="002F7A99" w:rsidP="00F728AC">
    <w:pPr>
      <w:pStyle w:val="ad"/>
      <w:spacing w:line="480" w:lineRule="auto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E46F7C" w14:textId="77777777" w:rsidR="00874CE7" w:rsidRDefault="00874CE7" w:rsidP="009D5EFA">
      <w:r>
        <w:separator/>
      </w:r>
    </w:p>
  </w:footnote>
  <w:footnote w:type="continuationSeparator" w:id="0">
    <w:p w14:paraId="061BA686" w14:textId="77777777" w:rsidR="00874CE7" w:rsidRDefault="00874CE7" w:rsidP="009D5EFA">
      <w:r>
        <w:continuationSeparator/>
      </w:r>
    </w:p>
  </w:footnote>
  <w:footnote w:type="continuationNotice" w:id="1">
    <w:p w14:paraId="628752DB" w14:textId="77777777" w:rsidR="00874CE7" w:rsidRDefault="00874CE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AE55D0"/>
    <w:multiLevelType w:val="hybridMultilevel"/>
    <w:tmpl w:val="C9264B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F238DB"/>
    <w:multiLevelType w:val="hybridMultilevel"/>
    <w:tmpl w:val="ECF2A0F0"/>
    <w:lvl w:ilvl="0" w:tplc="6944F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59A148A9"/>
    <w:multiLevelType w:val="hybridMultilevel"/>
    <w:tmpl w:val="5574D1C0"/>
    <w:lvl w:ilvl="0" w:tplc="5BF674F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3C8449B"/>
    <w:multiLevelType w:val="hybridMultilevel"/>
    <w:tmpl w:val="BD5AB0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fr-FR" w:vendorID="64" w:dllVersion="0" w:nlCheck="1" w:checkStyle="0"/>
  <w:activeWritingStyle w:appName="MSWord" w:lang="en-US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0vxe9wq5rfsteeatr50t5fdpft5tw5pr9f&quot;&gt;My EndNote Library&lt;record-ids&gt;&lt;item&gt;119&lt;/item&gt;&lt;item&gt;121&lt;/item&gt;&lt;item&gt;134&lt;/item&gt;&lt;item&gt;138&lt;/item&gt;&lt;item&gt;195&lt;/item&gt;&lt;item&gt;196&lt;/item&gt;&lt;item&gt;197&lt;/item&gt;&lt;item&gt;198&lt;/item&gt;&lt;item&gt;208&lt;/item&gt;&lt;item&gt;219&lt;/item&gt;&lt;item&gt;220&lt;/item&gt;&lt;item&gt;224&lt;/item&gt;&lt;item&gt;278&lt;/item&gt;&lt;item&gt;279&lt;/item&gt;&lt;item&gt;382&lt;/item&gt;&lt;item&gt;383&lt;/item&gt;&lt;item&gt;385&lt;/item&gt;&lt;item&gt;386&lt;/item&gt;&lt;item&gt;387&lt;/item&gt;&lt;item&gt;388&lt;/item&gt;&lt;item&gt;392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9&lt;/item&gt;&lt;item&gt;410&lt;/item&gt;&lt;/record-ids&gt;&lt;/item&gt;&lt;/Libraries&gt;"/>
  </w:docVars>
  <w:rsids>
    <w:rsidRoot w:val="0091186F"/>
    <w:rsid w:val="00000801"/>
    <w:rsid w:val="00003AC5"/>
    <w:rsid w:val="000049CB"/>
    <w:rsid w:val="00006BA6"/>
    <w:rsid w:val="00006CBD"/>
    <w:rsid w:val="00007B00"/>
    <w:rsid w:val="0001117A"/>
    <w:rsid w:val="0001288D"/>
    <w:rsid w:val="00014C5A"/>
    <w:rsid w:val="0001532F"/>
    <w:rsid w:val="00016149"/>
    <w:rsid w:val="00016C67"/>
    <w:rsid w:val="00017D58"/>
    <w:rsid w:val="000203E1"/>
    <w:rsid w:val="000210EA"/>
    <w:rsid w:val="000215B6"/>
    <w:rsid w:val="0002227D"/>
    <w:rsid w:val="00022971"/>
    <w:rsid w:val="000239D1"/>
    <w:rsid w:val="00023EBB"/>
    <w:rsid w:val="00023F3B"/>
    <w:rsid w:val="0002557B"/>
    <w:rsid w:val="000269E8"/>
    <w:rsid w:val="00027E02"/>
    <w:rsid w:val="0003035B"/>
    <w:rsid w:val="00030957"/>
    <w:rsid w:val="00030FFC"/>
    <w:rsid w:val="00031A3C"/>
    <w:rsid w:val="0003224D"/>
    <w:rsid w:val="0003327D"/>
    <w:rsid w:val="000335EB"/>
    <w:rsid w:val="00033738"/>
    <w:rsid w:val="0003379B"/>
    <w:rsid w:val="000339F3"/>
    <w:rsid w:val="00033EB7"/>
    <w:rsid w:val="000354FF"/>
    <w:rsid w:val="0003717D"/>
    <w:rsid w:val="000379C0"/>
    <w:rsid w:val="00037F69"/>
    <w:rsid w:val="0004077A"/>
    <w:rsid w:val="00040C83"/>
    <w:rsid w:val="000414E4"/>
    <w:rsid w:val="00042C65"/>
    <w:rsid w:val="0004355C"/>
    <w:rsid w:val="00043749"/>
    <w:rsid w:val="00043F7A"/>
    <w:rsid w:val="00044764"/>
    <w:rsid w:val="00044B15"/>
    <w:rsid w:val="00044DCE"/>
    <w:rsid w:val="000453FF"/>
    <w:rsid w:val="00045CA8"/>
    <w:rsid w:val="00045ED6"/>
    <w:rsid w:val="000468A8"/>
    <w:rsid w:val="000468B0"/>
    <w:rsid w:val="00047844"/>
    <w:rsid w:val="00050F70"/>
    <w:rsid w:val="00053A0A"/>
    <w:rsid w:val="00056A55"/>
    <w:rsid w:val="0005745F"/>
    <w:rsid w:val="0005757A"/>
    <w:rsid w:val="00057964"/>
    <w:rsid w:val="00057EF0"/>
    <w:rsid w:val="00060455"/>
    <w:rsid w:val="00060C92"/>
    <w:rsid w:val="0006115D"/>
    <w:rsid w:val="00061CA0"/>
    <w:rsid w:val="00062FDE"/>
    <w:rsid w:val="000630E4"/>
    <w:rsid w:val="00065686"/>
    <w:rsid w:val="0006650E"/>
    <w:rsid w:val="00066BFD"/>
    <w:rsid w:val="00067D2D"/>
    <w:rsid w:val="00070FB9"/>
    <w:rsid w:val="0007106A"/>
    <w:rsid w:val="00071C61"/>
    <w:rsid w:val="000736E9"/>
    <w:rsid w:val="000743CB"/>
    <w:rsid w:val="000750C7"/>
    <w:rsid w:val="00075B10"/>
    <w:rsid w:val="0007695E"/>
    <w:rsid w:val="00077D9D"/>
    <w:rsid w:val="00082C47"/>
    <w:rsid w:val="00083453"/>
    <w:rsid w:val="00083E08"/>
    <w:rsid w:val="00083F5C"/>
    <w:rsid w:val="00084346"/>
    <w:rsid w:val="00086B78"/>
    <w:rsid w:val="00086CA3"/>
    <w:rsid w:val="000901D6"/>
    <w:rsid w:val="000919FB"/>
    <w:rsid w:val="00091D87"/>
    <w:rsid w:val="000950A8"/>
    <w:rsid w:val="000965A0"/>
    <w:rsid w:val="0009662B"/>
    <w:rsid w:val="00097D7C"/>
    <w:rsid w:val="00097E58"/>
    <w:rsid w:val="00097FDA"/>
    <w:rsid w:val="000A0718"/>
    <w:rsid w:val="000A0B04"/>
    <w:rsid w:val="000A1926"/>
    <w:rsid w:val="000A2F83"/>
    <w:rsid w:val="000A30C8"/>
    <w:rsid w:val="000A382F"/>
    <w:rsid w:val="000A4D0D"/>
    <w:rsid w:val="000A5278"/>
    <w:rsid w:val="000A54C6"/>
    <w:rsid w:val="000A6FDF"/>
    <w:rsid w:val="000A7121"/>
    <w:rsid w:val="000B0329"/>
    <w:rsid w:val="000B04F0"/>
    <w:rsid w:val="000B112B"/>
    <w:rsid w:val="000B21AB"/>
    <w:rsid w:val="000B49E6"/>
    <w:rsid w:val="000B53DB"/>
    <w:rsid w:val="000B63B8"/>
    <w:rsid w:val="000B697C"/>
    <w:rsid w:val="000B6C12"/>
    <w:rsid w:val="000B71F5"/>
    <w:rsid w:val="000C0658"/>
    <w:rsid w:val="000C2948"/>
    <w:rsid w:val="000C4180"/>
    <w:rsid w:val="000C4F65"/>
    <w:rsid w:val="000C4F7D"/>
    <w:rsid w:val="000C780E"/>
    <w:rsid w:val="000D0297"/>
    <w:rsid w:val="000D177A"/>
    <w:rsid w:val="000D279A"/>
    <w:rsid w:val="000D2F16"/>
    <w:rsid w:val="000D38C4"/>
    <w:rsid w:val="000D6436"/>
    <w:rsid w:val="000D6801"/>
    <w:rsid w:val="000E1029"/>
    <w:rsid w:val="000E1755"/>
    <w:rsid w:val="000E3233"/>
    <w:rsid w:val="000E3D4E"/>
    <w:rsid w:val="000E5371"/>
    <w:rsid w:val="000F0B9C"/>
    <w:rsid w:val="000F170B"/>
    <w:rsid w:val="000F18FE"/>
    <w:rsid w:val="000F2504"/>
    <w:rsid w:val="000F2B98"/>
    <w:rsid w:val="000F537B"/>
    <w:rsid w:val="000F6AD3"/>
    <w:rsid w:val="000F7E72"/>
    <w:rsid w:val="00100BF9"/>
    <w:rsid w:val="00104FB6"/>
    <w:rsid w:val="00107EE3"/>
    <w:rsid w:val="00110773"/>
    <w:rsid w:val="00110BAE"/>
    <w:rsid w:val="001114CC"/>
    <w:rsid w:val="0011166C"/>
    <w:rsid w:val="00111D91"/>
    <w:rsid w:val="00111E29"/>
    <w:rsid w:val="00112641"/>
    <w:rsid w:val="00112D83"/>
    <w:rsid w:val="00113557"/>
    <w:rsid w:val="0011461F"/>
    <w:rsid w:val="001159CE"/>
    <w:rsid w:val="00116823"/>
    <w:rsid w:val="00116878"/>
    <w:rsid w:val="001177CA"/>
    <w:rsid w:val="0012173D"/>
    <w:rsid w:val="00121871"/>
    <w:rsid w:val="00122CAF"/>
    <w:rsid w:val="001238EF"/>
    <w:rsid w:val="00123D00"/>
    <w:rsid w:val="00124F99"/>
    <w:rsid w:val="001257ED"/>
    <w:rsid w:val="00126327"/>
    <w:rsid w:val="00127405"/>
    <w:rsid w:val="001316DF"/>
    <w:rsid w:val="0013278C"/>
    <w:rsid w:val="0013283D"/>
    <w:rsid w:val="001333A1"/>
    <w:rsid w:val="0013454C"/>
    <w:rsid w:val="001358DC"/>
    <w:rsid w:val="00135B54"/>
    <w:rsid w:val="00135BCC"/>
    <w:rsid w:val="001366D7"/>
    <w:rsid w:val="001401BA"/>
    <w:rsid w:val="0014194A"/>
    <w:rsid w:val="00142AE5"/>
    <w:rsid w:val="00143472"/>
    <w:rsid w:val="00144E27"/>
    <w:rsid w:val="001464F7"/>
    <w:rsid w:val="001465DC"/>
    <w:rsid w:val="00146A82"/>
    <w:rsid w:val="0014702A"/>
    <w:rsid w:val="00147693"/>
    <w:rsid w:val="0014769D"/>
    <w:rsid w:val="0015136C"/>
    <w:rsid w:val="00151CF7"/>
    <w:rsid w:val="00152E81"/>
    <w:rsid w:val="00152F45"/>
    <w:rsid w:val="0015363A"/>
    <w:rsid w:val="00153813"/>
    <w:rsid w:val="00155444"/>
    <w:rsid w:val="00155727"/>
    <w:rsid w:val="00155B0A"/>
    <w:rsid w:val="00156C30"/>
    <w:rsid w:val="00157C13"/>
    <w:rsid w:val="00157D1E"/>
    <w:rsid w:val="00161308"/>
    <w:rsid w:val="00162711"/>
    <w:rsid w:val="00162837"/>
    <w:rsid w:val="001661F0"/>
    <w:rsid w:val="001663A3"/>
    <w:rsid w:val="00166FB2"/>
    <w:rsid w:val="001673A0"/>
    <w:rsid w:val="001677BC"/>
    <w:rsid w:val="00170275"/>
    <w:rsid w:val="00170291"/>
    <w:rsid w:val="001709B3"/>
    <w:rsid w:val="00173DBB"/>
    <w:rsid w:val="0017413D"/>
    <w:rsid w:val="0017448C"/>
    <w:rsid w:val="001750CF"/>
    <w:rsid w:val="00175B04"/>
    <w:rsid w:val="00177248"/>
    <w:rsid w:val="0017788F"/>
    <w:rsid w:val="0018084A"/>
    <w:rsid w:val="001809BC"/>
    <w:rsid w:val="00180DDA"/>
    <w:rsid w:val="00181763"/>
    <w:rsid w:val="00181BEC"/>
    <w:rsid w:val="0018213C"/>
    <w:rsid w:val="00183CF6"/>
    <w:rsid w:val="00184B22"/>
    <w:rsid w:val="00185001"/>
    <w:rsid w:val="001864AD"/>
    <w:rsid w:val="00186520"/>
    <w:rsid w:val="00187349"/>
    <w:rsid w:val="00190356"/>
    <w:rsid w:val="00191EB5"/>
    <w:rsid w:val="00193866"/>
    <w:rsid w:val="00193EFC"/>
    <w:rsid w:val="001A0527"/>
    <w:rsid w:val="001A1285"/>
    <w:rsid w:val="001A1A9E"/>
    <w:rsid w:val="001A2FC4"/>
    <w:rsid w:val="001A3C32"/>
    <w:rsid w:val="001A4A74"/>
    <w:rsid w:val="001A7E21"/>
    <w:rsid w:val="001B0D4F"/>
    <w:rsid w:val="001B1F54"/>
    <w:rsid w:val="001B25F7"/>
    <w:rsid w:val="001B5835"/>
    <w:rsid w:val="001B5A04"/>
    <w:rsid w:val="001C0B80"/>
    <w:rsid w:val="001C20DB"/>
    <w:rsid w:val="001C26D1"/>
    <w:rsid w:val="001C2B77"/>
    <w:rsid w:val="001C40DC"/>
    <w:rsid w:val="001C4C3A"/>
    <w:rsid w:val="001C5401"/>
    <w:rsid w:val="001C722F"/>
    <w:rsid w:val="001C759D"/>
    <w:rsid w:val="001C76CB"/>
    <w:rsid w:val="001D003F"/>
    <w:rsid w:val="001D2229"/>
    <w:rsid w:val="001D29E7"/>
    <w:rsid w:val="001D6A8F"/>
    <w:rsid w:val="001D72A8"/>
    <w:rsid w:val="001D75B7"/>
    <w:rsid w:val="001D799C"/>
    <w:rsid w:val="001D7DEF"/>
    <w:rsid w:val="001E0D56"/>
    <w:rsid w:val="001E2102"/>
    <w:rsid w:val="001E2C8B"/>
    <w:rsid w:val="001E3000"/>
    <w:rsid w:val="001E32FF"/>
    <w:rsid w:val="001E3808"/>
    <w:rsid w:val="001E4FF9"/>
    <w:rsid w:val="001E59E3"/>
    <w:rsid w:val="001F163C"/>
    <w:rsid w:val="001F2092"/>
    <w:rsid w:val="001F286D"/>
    <w:rsid w:val="001F2A9A"/>
    <w:rsid w:val="001F3A42"/>
    <w:rsid w:val="001F3AEB"/>
    <w:rsid w:val="001F3B0A"/>
    <w:rsid w:val="001F3C28"/>
    <w:rsid w:val="001F3CE3"/>
    <w:rsid w:val="001F3FDF"/>
    <w:rsid w:val="00200100"/>
    <w:rsid w:val="00202117"/>
    <w:rsid w:val="0020254E"/>
    <w:rsid w:val="00202EBE"/>
    <w:rsid w:val="002031CB"/>
    <w:rsid w:val="00203321"/>
    <w:rsid w:val="00203976"/>
    <w:rsid w:val="002046B8"/>
    <w:rsid w:val="002068DB"/>
    <w:rsid w:val="00207007"/>
    <w:rsid w:val="00210F2D"/>
    <w:rsid w:val="0021146D"/>
    <w:rsid w:val="0021247A"/>
    <w:rsid w:val="0021301C"/>
    <w:rsid w:val="00214034"/>
    <w:rsid w:val="00216049"/>
    <w:rsid w:val="00217D14"/>
    <w:rsid w:val="00220040"/>
    <w:rsid w:val="00220095"/>
    <w:rsid w:val="00220588"/>
    <w:rsid w:val="002222C3"/>
    <w:rsid w:val="00222711"/>
    <w:rsid w:val="00223D23"/>
    <w:rsid w:val="00224774"/>
    <w:rsid w:val="00225EA6"/>
    <w:rsid w:val="002275E3"/>
    <w:rsid w:val="00227A0E"/>
    <w:rsid w:val="00227D9A"/>
    <w:rsid w:val="0023004B"/>
    <w:rsid w:val="00233644"/>
    <w:rsid w:val="00237AF4"/>
    <w:rsid w:val="00240CE6"/>
    <w:rsid w:val="00241B2C"/>
    <w:rsid w:val="00241F8B"/>
    <w:rsid w:val="0024262B"/>
    <w:rsid w:val="00242D64"/>
    <w:rsid w:val="00243AB7"/>
    <w:rsid w:val="002441B1"/>
    <w:rsid w:val="00244211"/>
    <w:rsid w:val="00245E87"/>
    <w:rsid w:val="002473AD"/>
    <w:rsid w:val="00250F93"/>
    <w:rsid w:val="002511B6"/>
    <w:rsid w:val="002512A5"/>
    <w:rsid w:val="00252720"/>
    <w:rsid w:val="00253084"/>
    <w:rsid w:val="00253A6A"/>
    <w:rsid w:val="00253FE7"/>
    <w:rsid w:val="00254A00"/>
    <w:rsid w:val="00255396"/>
    <w:rsid w:val="002619A9"/>
    <w:rsid w:val="002631A4"/>
    <w:rsid w:val="002651C8"/>
    <w:rsid w:val="00266D14"/>
    <w:rsid w:val="0027026A"/>
    <w:rsid w:val="00271319"/>
    <w:rsid w:val="00272E4D"/>
    <w:rsid w:val="0027348E"/>
    <w:rsid w:val="00273FF9"/>
    <w:rsid w:val="00274BA1"/>
    <w:rsid w:val="002754A0"/>
    <w:rsid w:val="00275FC2"/>
    <w:rsid w:val="00276F0A"/>
    <w:rsid w:val="0028078F"/>
    <w:rsid w:val="00282195"/>
    <w:rsid w:val="0028468A"/>
    <w:rsid w:val="00284906"/>
    <w:rsid w:val="00285889"/>
    <w:rsid w:val="00286B1C"/>
    <w:rsid w:val="00286BCA"/>
    <w:rsid w:val="002877F5"/>
    <w:rsid w:val="0028794F"/>
    <w:rsid w:val="00287C9C"/>
    <w:rsid w:val="002908BC"/>
    <w:rsid w:val="0029126E"/>
    <w:rsid w:val="0029142F"/>
    <w:rsid w:val="00291510"/>
    <w:rsid w:val="002917FC"/>
    <w:rsid w:val="00291AD7"/>
    <w:rsid w:val="002921AC"/>
    <w:rsid w:val="00292300"/>
    <w:rsid w:val="00293167"/>
    <w:rsid w:val="00293A08"/>
    <w:rsid w:val="00293EC2"/>
    <w:rsid w:val="0029455D"/>
    <w:rsid w:val="00294583"/>
    <w:rsid w:val="00294C86"/>
    <w:rsid w:val="002956BE"/>
    <w:rsid w:val="00295CA7"/>
    <w:rsid w:val="002A02B5"/>
    <w:rsid w:val="002A0342"/>
    <w:rsid w:val="002A3EC9"/>
    <w:rsid w:val="002A4351"/>
    <w:rsid w:val="002A43DF"/>
    <w:rsid w:val="002A4C37"/>
    <w:rsid w:val="002A4CC5"/>
    <w:rsid w:val="002A5097"/>
    <w:rsid w:val="002A5FF8"/>
    <w:rsid w:val="002A7703"/>
    <w:rsid w:val="002B02D8"/>
    <w:rsid w:val="002B11E1"/>
    <w:rsid w:val="002B141E"/>
    <w:rsid w:val="002B1771"/>
    <w:rsid w:val="002B1BE7"/>
    <w:rsid w:val="002B21C4"/>
    <w:rsid w:val="002B27E1"/>
    <w:rsid w:val="002B2D8C"/>
    <w:rsid w:val="002B376B"/>
    <w:rsid w:val="002B3B3A"/>
    <w:rsid w:val="002B4303"/>
    <w:rsid w:val="002B5976"/>
    <w:rsid w:val="002B6469"/>
    <w:rsid w:val="002B79CF"/>
    <w:rsid w:val="002C0B4B"/>
    <w:rsid w:val="002C136A"/>
    <w:rsid w:val="002C15AB"/>
    <w:rsid w:val="002C1FE0"/>
    <w:rsid w:val="002C205C"/>
    <w:rsid w:val="002C47A0"/>
    <w:rsid w:val="002C48AB"/>
    <w:rsid w:val="002C58A8"/>
    <w:rsid w:val="002C5C07"/>
    <w:rsid w:val="002C5D7E"/>
    <w:rsid w:val="002D1217"/>
    <w:rsid w:val="002D14DC"/>
    <w:rsid w:val="002D25A6"/>
    <w:rsid w:val="002D4BC6"/>
    <w:rsid w:val="002D4F75"/>
    <w:rsid w:val="002D70D9"/>
    <w:rsid w:val="002E0DE6"/>
    <w:rsid w:val="002E112A"/>
    <w:rsid w:val="002E15E5"/>
    <w:rsid w:val="002E2D73"/>
    <w:rsid w:val="002E4E5F"/>
    <w:rsid w:val="002E605E"/>
    <w:rsid w:val="002E60AE"/>
    <w:rsid w:val="002F0A05"/>
    <w:rsid w:val="002F2A1B"/>
    <w:rsid w:val="002F2BAF"/>
    <w:rsid w:val="002F35A4"/>
    <w:rsid w:val="002F36D7"/>
    <w:rsid w:val="002F45CC"/>
    <w:rsid w:val="002F48A3"/>
    <w:rsid w:val="002F4EBA"/>
    <w:rsid w:val="002F5535"/>
    <w:rsid w:val="002F67A4"/>
    <w:rsid w:val="002F78D3"/>
    <w:rsid w:val="002F7A99"/>
    <w:rsid w:val="002F7DA1"/>
    <w:rsid w:val="003003F6"/>
    <w:rsid w:val="003017EC"/>
    <w:rsid w:val="00301C05"/>
    <w:rsid w:val="003022BB"/>
    <w:rsid w:val="003053E6"/>
    <w:rsid w:val="0030673C"/>
    <w:rsid w:val="00306E38"/>
    <w:rsid w:val="003079D7"/>
    <w:rsid w:val="00307C89"/>
    <w:rsid w:val="003111CD"/>
    <w:rsid w:val="00311200"/>
    <w:rsid w:val="0031262F"/>
    <w:rsid w:val="00312780"/>
    <w:rsid w:val="00313932"/>
    <w:rsid w:val="00314BEC"/>
    <w:rsid w:val="003165FA"/>
    <w:rsid w:val="003168FA"/>
    <w:rsid w:val="00316CD5"/>
    <w:rsid w:val="00316CF5"/>
    <w:rsid w:val="003201B1"/>
    <w:rsid w:val="00322057"/>
    <w:rsid w:val="00323337"/>
    <w:rsid w:val="003236A5"/>
    <w:rsid w:val="0032425C"/>
    <w:rsid w:val="00324DA7"/>
    <w:rsid w:val="00324FD4"/>
    <w:rsid w:val="0032541A"/>
    <w:rsid w:val="00326C5A"/>
    <w:rsid w:val="003275E5"/>
    <w:rsid w:val="00330109"/>
    <w:rsid w:val="0033016C"/>
    <w:rsid w:val="00330705"/>
    <w:rsid w:val="00332D6A"/>
    <w:rsid w:val="00332DB8"/>
    <w:rsid w:val="0033300E"/>
    <w:rsid w:val="00333F81"/>
    <w:rsid w:val="0033413D"/>
    <w:rsid w:val="00334227"/>
    <w:rsid w:val="003345E9"/>
    <w:rsid w:val="00335916"/>
    <w:rsid w:val="0033693F"/>
    <w:rsid w:val="00336F3C"/>
    <w:rsid w:val="003372DA"/>
    <w:rsid w:val="0033746E"/>
    <w:rsid w:val="003411D3"/>
    <w:rsid w:val="0034159A"/>
    <w:rsid w:val="003416DC"/>
    <w:rsid w:val="00341987"/>
    <w:rsid w:val="0034249E"/>
    <w:rsid w:val="003430B5"/>
    <w:rsid w:val="00343BAC"/>
    <w:rsid w:val="00343F5C"/>
    <w:rsid w:val="0034540F"/>
    <w:rsid w:val="00345D53"/>
    <w:rsid w:val="00345F1B"/>
    <w:rsid w:val="00346135"/>
    <w:rsid w:val="00346D92"/>
    <w:rsid w:val="003476EE"/>
    <w:rsid w:val="003513A6"/>
    <w:rsid w:val="00352418"/>
    <w:rsid w:val="00353092"/>
    <w:rsid w:val="00357CF6"/>
    <w:rsid w:val="00360947"/>
    <w:rsid w:val="00360DD5"/>
    <w:rsid w:val="00362039"/>
    <w:rsid w:val="00363CEE"/>
    <w:rsid w:val="00364978"/>
    <w:rsid w:val="00364FB0"/>
    <w:rsid w:val="003654E9"/>
    <w:rsid w:val="00365D27"/>
    <w:rsid w:val="003666C3"/>
    <w:rsid w:val="003701B5"/>
    <w:rsid w:val="00370E93"/>
    <w:rsid w:val="003715EB"/>
    <w:rsid w:val="00375AD1"/>
    <w:rsid w:val="00376502"/>
    <w:rsid w:val="00377498"/>
    <w:rsid w:val="0037775F"/>
    <w:rsid w:val="003804ED"/>
    <w:rsid w:val="00381DB3"/>
    <w:rsid w:val="00382402"/>
    <w:rsid w:val="0038464A"/>
    <w:rsid w:val="00384AE2"/>
    <w:rsid w:val="0038534A"/>
    <w:rsid w:val="00385867"/>
    <w:rsid w:val="003858F3"/>
    <w:rsid w:val="00385FB7"/>
    <w:rsid w:val="00392DD6"/>
    <w:rsid w:val="003A0AFC"/>
    <w:rsid w:val="003A1B45"/>
    <w:rsid w:val="003A3091"/>
    <w:rsid w:val="003A621E"/>
    <w:rsid w:val="003B0C62"/>
    <w:rsid w:val="003B10E2"/>
    <w:rsid w:val="003B16F7"/>
    <w:rsid w:val="003B192A"/>
    <w:rsid w:val="003B1BD4"/>
    <w:rsid w:val="003B1DC0"/>
    <w:rsid w:val="003B3CBD"/>
    <w:rsid w:val="003B4F38"/>
    <w:rsid w:val="003B5A7E"/>
    <w:rsid w:val="003B6264"/>
    <w:rsid w:val="003B6A11"/>
    <w:rsid w:val="003B6D48"/>
    <w:rsid w:val="003B6FDD"/>
    <w:rsid w:val="003B72CF"/>
    <w:rsid w:val="003B740D"/>
    <w:rsid w:val="003C1272"/>
    <w:rsid w:val="003C2D00"/>
    <w:rsid w:val="003C3AE0"/>
    <w:rsid w:val="003C45A1"/>
    <w:rsid w:val="003C570E"/>
    <w:rsid w:val="003C5984"/>
    <w:rsid w:val="003C5DBF"/>
    <w:rsid w:val="003C6014"/>
    <w:rsid w:val="003D1F49"/>
    <w:rsid w:val="003D22DD"/>
    <w:rsid w:val="003D79C0"/>
    <w:rsid w:val="003D7BED"/>
    <w:rsid w:val="003E24DC"/>
    <w:rsid w:val="003E2B09"/>
    <w:rsid w:val="003E4903"/>
    <w:rsid w:val="003E500C"/>
    <w:rsid w:val="003E5BF1"/>
    <w:rsid w:val="003E63A4"/>
    <w:rsid w:val="003E70E9"/>
    <w:rsid w:val="003F04F1"/>
    <w:rsid w:val="003F1FD0"/>
    <w:rsid w:val="003F261A"/>
    <w:rsid w:val="003F2A3D"/>
    <w:rsid w:val="003F2C0C"/>
    <w:rsid w:val="003F62E4"/>
    <w:rsid w:val="003F7025"/>
    <w:rsid w:val="003F74A4"/>
    <w:rsid w:val="003F758B"/>
    <w:rsid w:val="004026C7"/>
    <w:rsid w:val="0040324A"/>
    <w:rsid w:val="00403AC8"/>
    <w:rsid w:val="00404318"/>
    <w:rsid w:val="00404666"/>
    <w:rsid w:val="00405CBB"/>
    <w:rsid w:val="00406ACB"/>
    <w:rsid w:val="00411AA1"/>
    <w:rsid w:val="0041299C"/>
    <w:rsid w:val="00412E01"/>
    <w:rsid w:val="0041335E"/>
    <w:rsid w:val="00415845"/>
    <w:rsid w:val="0041655C"/>
    <w:rsid w:val="00416DAB"/>
    <w:rsid w:val="004217B9"/>
    <w:rsid w:val="00421979"/>
    <w:rsid w:val="004224FF"/>
    <w:rsid w:val="00424134"/>
    <w:rsid w:val="004251F5"/>
    <w:rsid w:val="00425247"/>
    <w:rsid w:val="00425C55"/>
    <w:rsid w:val="00427069"/>
    <w:rsid w:val="00430672"/>
    <w:rsid w:val="00430B03"/>
    <w:rsid w:val="00430F20"/>
    <w:rsid w:val="00433C1F"/>
    <w:rsid w:val="00433E01"/>
    <w:rsid w:val="00434117"/>
    <w:rsid w:val="004350FF"/>
    <w:rsid w:val="004441BB"/>
    <w:rsid w:val="0044586B"/>
    <w:rsid w:val="00446A18"/>
    <w:rsid w:val="00446E5D"/>
    <w:rsid w:val="0044762C"/>
    <w:rsid w:val="00447AAE"/>
    <w:rsid w:val="004514A9"/>
    <w:rsid w:val="004514D1"/>
    <w:rsid w:val="00452024"/>
    <w:rsid w:val="004550A7"/>
    <w:rsid w:val="00457A8D"/>
    <w:rsid w:val="00461340"/>
    <w:rsid w:val="0046187C"/>
    <w:rsid w:val="004621B6"/>
    <w:rsid w:val="00462B53"/>
    <w:rsid w:val="00462CDB"/>
    <w:rsid w:val="00463AB6"/>
    <w:rsid w:val="0046444D"/>
    <w:rsid w:val="00466CFB"/>
    <w:rsid w:val="004700F5"/>
    <w:rsid w:val="00470623"/>
    <w:rsid w:val="00470B42"/>
    <w:rsid w:val="00470E36"/>
    <w:rsid w:val="00470E64"/>
    <w:rsid w:val="004740FA"/>
    <w:rsid w:val="00475B2D"/>
    <w:rsid w:val="004767F2"/>
    <w:rsid w:val="00476B31"/>
    <w:rsid w:val="00476F07"/>
    <w:rsid w:val="00477EAB"/>
    <w:rsid w:val="00480CDD"/>
    <w:rsid w:val="0048213F"/>
    <w:rsid w:val="00482282"/>
    <w:rsid w:val="004837C9"/>
    <w:rsid w:val="004838DF"/>
    <w:rsid w:val="00483CFE"/>
    <w:rsid w:val="00485D8F"/>
    <w:rsid w:val="00487C96"/>
    <w:rsid w:val="00490021"/>
    <w:rsid w:val="00493D96"/>
    <w:rsid w:val="004948E1"/>
    <w:rsid w:val="004954B5"/>
    <w:rsid w:val="00495A30"/>
    <w:rsid w:val="00496995"/>
    <w:rsid w:val="004A1240"/>
    <w:rsid w:val="004A1978"/>
    <w:rsid w:val="004A3123"/>
    <w:rsid w:val="004A3996"/>
    <w:rsid w:val="004A44F8"/>
    <w:rsid w:val="004A4F06"/>
    <w:rsid w:val="004A793B"/>
    <w:rsid w:val="004B0905"/>
    <w:rsid w:val="004B1654"/>
    <w:rsid w:val="004B39CA"/>
    <w:rsid w:val="004B3BDF"/>
    <w:rsid w:val="004B5F9D"/>
    <w:rsid w:val="004B6666"/>
    <w:rsid w:val="004B67F8"/>
    <w:rsid w:val="004B6E1C"/>
    <w:rsid w:val="004C3CB4"/>
    <w:rsid w:val="004C66AA"/>
    <w:rsid w:val="004D0F4A"/>
    <w:rsid w:val="004D1199"/>
    <w:rsid w:val="004D17BB"/>
    <w:rsid w:val="004D253F"/>
    <w:rsid w:val="004D2B11"/>
    <w:rsid w:val="004D3502"/>
    <w:rsid w:val="004D358B"/>
    <w:rsid w:val="004D526C"/>
    <w:rsid w:val="004D770A"/>
    <w:rsid w:val="004D7941"/>
    <w:rsid w:val="004E075B"/>
    <w:rsid w:val="004E0A48"/>
    <w:rsid w:val="004E0E37"/>
    <w:rsid w:val="004E171F"/>
    <w:rsid w:val="004E1C0A"/>
    <w:rsid w:val="004E2072"/>
    <w:rsid w:val="004E2C2E"/>
    <w:rsid w:val="004E34E5"/>
    <w:rsid w:val="004E66B2"/>
    <w:rsid w:val="004F035A"/>
    <w:rsid w:val="004F07CB"/>
    <w:rsid w:val="004F1F7F"/>
    <w:rsid w:val="004F20C5"/>
    <w:rsid w:val="004F2729"/>
    <w:rsid w:val="004F2A3D"/>
    <w:rsid w:val="004F307F"/>
    <w:rsid w:val="004F5CA6"/>
    <w:rsid w:val="004F7017"/>
    <w:rsid w:val="004F78EB"/>
    <w:rsid w:val="004F7AD6"/>
    <w:rsid w:val="00500434"/>
    <w:rsid w:val="005007E2"/>
    <w:rsid w:val="00501A4D"/>
    <w:rsid w:val="005025F3"/>
    <w:rsid w:val="00507A30"/>
    <w:rsid w:val="005102ED"/>
    <w:rsid w:val="00510A23"/>
    <w:rsid w:val="005110FE"/>
    <w:rsid w:val="0051190D"/>
    <w:rsid w:val="005134F4"/>
    <w:rsid w:val="005143C7"/>
    <w:rsid w:val="005150F5"/>
    <w:rsid w:val="00515E05"/>
    <w:rsid w:val="0051757D"/>
    <w:rsid w:val="005202EB"/>
    <w:rsid w:val="00520818"/>
    <w:rsid w:val="00522159"/>
    <w:rsid w:val="00522BAE"/>
    <w:rsid w:val="00522BBF"/>
    <w:rsid w:val="0052457C"/>
    <w:rsid w:val="005263E5"/>
    <w:rsid w:val="005267AD"/>
    <w:rsid w:val="005308E2"/>
    <w:rsid w:val="00532865"/>
    <w:rsid w:val="00533885"/>
    <w:rsid w:val="00533D7E"/>
    <w:rsid w:val="00534320"/>
    <w:rsid w:val="005358F1"/>
    <w:rsid w:val="0053600E"/>
    <w:rsid w:val="00536E8E"/>
    <w:rsid w:val="00536EFD"/>
    <w:rsid w:val="005373A5"/>
    <w:rsid w:val="0053764E"/>
    <w:rsid w:val="00540CD2"/>
    <w:rsid w:val="00541C06"/>
    <w:rsid w:val="005427BB"/>
    <w:rsid w:val="005441C8"/>
    <w:rsid w:val="005449F8"/>
    <w:rsid w:val="00545C29"/>
    <w:rsid w:val="00545EED"/>
    <w:rsid w:val="00546B68"/>
    <w:rsid w:val="00551ADB"/>
    <w:rsid w:val="0055390B"/>
    <w:rsid w:val="00554E6A"/>
    <w:rsid w:val="005572F1"/>
    <w:rsid w:val="005575A4"/>
    <w:rsid w:val="0056057C"/>
    <w:rsid w:val="00561641"/>
    <w:rsid w:val="00563D1D"/>
    <w:rsid w:val="005664D3"/>
    <w:rsid w:val="0056700B"/>
    <w:rsid w:val="00567068"/>
    <w:rsid w:val="005678B4"/>
    <w:rsid w:val="00567A6C"/>
    <w:rsid w:val="0057085F"/>
    <w:rsid w:val="00571A23"/>
    <w:rsid w:val="00571C4F"/>
    <w:rsid w:val="00572639"/>
    <w:rsid w:val="00573CD0"/>
    <w:rsid w:val="00574C4D"/>
    <w:rsid w:val="00574D86"/>
    <w:rsid w:val="00574FB5"/>
    <w:rsid w:val="00575490"/>
    <w:rsid w:val="0057572D"/>
    <w:rsid w:val="00575FDE"/>
    <w:rsid w:val="005777CC"/>
    <w:rsid w:val="00577ACE"/>
    <w:rsid w:val="005803C2"/>
    <w:rsid w:val="00580AF8"/>
    <w:rsid w:val="00581470"/>
    <w:rsid w:val="00582719"/>
    <w:rsid w:val="005829F0"/>
    <w:rsid w:val="005842BC"/>
    <w:rsid w:val="00584351"/>
    <w:rsid w:val="0058474B"/>
    <w:rsid w:val="005853CE"/>
    <w:rsid w:val="005857AD"/>
    <w:rsid w:val="00585A6F"/>
    <w:rsid w:val="00585DCC"/>
    <w:rsid w:val="005867E6"/>
    <w:rsid w:val="005903B8"/>
    <w:rsid w:val="00590734"/>
    <w:rsid w:val="0059107A"/>
    <w:rsid w:val="00592904"/>
    <w:rsid w:val="0059462F"/>
    <w:rsid w:val="00594E6F"/>
    <w:rsid w:val="0059523B"/>
    <w:rsid w:val="00596D04"/>
    <w:rsid w:val="005979E1"/>
    <w:rsid w:val="005A0096"/>
    <w:rsid w:val="005A0389"/>
    <w:rsid w:val="005A039B"/>
    <w:rsid w:val="005A1032"/>
    <w:rsid w:val="005A1658"/>
    <w:rsid w:val="005A44C5"/>
    <w:rsid w:val="005A511D"/>
    <w:rsid w:val="005A57D4"/>
    <w:rsid w:val="005A662B"/>
    <w:rsid w:val="005A6BD0"/>
    <w:rsid w:val="005A7527"/>
    <w:rsid w:val="005B1295"/>
    <w:rsid w:val="005B349D"/>
    <w:rsid w:val="005B34EB"/>
    <w:rsid w:val="005B3F2C"/>
    <w:rsid w:val="005B44FD"/>
    <w:rsid w:val="005B4529"/>
    <w:rsid w:val="005B4AAE"/>
    <w:rsid w:val="005B5DF9"/>
    <w:rsid w:val="005C14F5"/>
    <w:rsid w:val="005C388D"/>
    <w:rsid w:val="005C484F"/>
    <w:rsid w:val="005C4B1A"/>
    <w:rsid w:val="005C55BD"/>
    <w:rsid w:val="005C5DD8"/>
    <w:rsid w:val="005C666F"/>
    <w:rsid w:val="005C6DB4"/>
    <w:rsid w:val="005D027A"/>
    <w:rsid w:val="005D06D1"/>
    <w:rsid w:val="005D3D92"/>
    <w:rsid w:val="005D50DF"/>
    <w:rsid w:val="005D5782"/>
    <w:rsid w:val="005D5E03"/>
    <w:rsid w:val="005E1048"/>
    <w:rsid w:val="005E1C1A"/>
    <w:rsid w:val="005E4460"/>
    <w:rsid w:val="005E5E1F"/>
    <w:rsid w:val="005E7CA1"/>
    <w:rsid w:val="005F011D"/>
    <w:rsid w:val="005F01B5"/>
    <w:rsid w:val="005F03A2"/>
    <w:rsid w:val="005F2AFF"/>
    <w:rsid w:val="005F40FF"/>
    <w:rsid w:val="005F50BA"/>
    <w:rsid w:val="005F6938"/>
    <w:rsid w:val="005F76A6"/>
    <w:rsid w:val="006005C1"/>
    <w:rsid w:val="00600876"/>
    <w:rsid w:val="00601847"/>
    <w:rsid w:val="006028BB"/>
    <w:rsid w:val="00603D4A"/>
    <w:rsid w:val="00606775"/>
    <w:rsid w:val="006067C7"/>
    <w:rsid w:val="00606CE5"/>
    <w:rsid w:val="00611016"/>
    <w:rsid w:val="00611173"/>
    <w:rsid w:val="006124FA"/>
    <w:rsid w:val="006129CB"/>
    <w:rsid w:val="00612BCB"/>
    <w:rsid w:val="006141E8"/>
    <w:rsid w:val="00614509"/>
    <w:rsid w:val="00615487"/>
    <w:rsid w:val="00615EB3"/>
    <w:rsid w:val="00617F81"/>
    <w:rsid w:val="00621260"/>
    <w:rsid w:val="0062128C"/>
    <w:rsid w:val="006218C7"/>
    <w:rsid w:val="006221CD"/>
    <w:rsid w:val="006221D0"/>
    <w:rsid w:val="006240DC"/>
    <w:rsid w:val="0062425A"/>
    <w:rsid w:val="00627047"/>
    <w:rsid w:val="006301ED"/>
    <w:rsid w:val="00630344"/>
    <w:rsid w:val="00631137"/>
    <w:rsid w:val="00631D2F"/>
    <w:rsid w:val="00632CBD"/>
    <w:rsid w:val="0063373F"/>
    <w:rsid w:val="006338DB"/>
    <w:rsid w:val="006354EF"/>
    <w:rsid w:val="00635EC9"/>
    <w:rsid w:val="006363C5"/>
    <w:rsid w:val="00642017"/>
    <w:rsid w:val="00642DE9"/>
    <w:rsid w:val="006450A5"/>
    <w:rsid w:val="006458A2"/>
    <w:rsid w:val="00645D0C"/>
    <w:rsid w:val="00645E6A"/>
    <w:rsid w:val="00647252"/>
    <w:rsid w:val="0064732E"/>
    <w:rsid w:val="0064785D"/>
    <w:rsid w:val="00647F48"/>
    <w:rsid w:val="006523B1"/>
    <w:rsid w:val="00652521"/>
    <w:rsid w:val="0065380B"/>
    <w:rsid w:val="0065433E"/>
    <w:rsid w:val="00654F4E"/>
    <w:rsid w:val="00655B9D"/>
    <w:rsid w:val="00656DF1"/>
    <w:rsid w:val="00657CEF"/>
    <w:rsid w:val="006625F1"/>
    <w:rsid w:val="0066289F"/>
    <w:rsid w:val="00665804"/>
    <w:rsid w:val="00665DC8"/>
    <w:rsid w:val="00665ECB"/>
    <w:rsid w:val="00666398"/>
    <w:rsid w:val="00667CBB"/>
    <w:rsid w:val="006709E8"/>
    <w:rsid w:val="0067406A"/>
    <w:rsid w:val="00676013"/>
    <w:rsid w:val="006766F1"/>
    <w:rsid w:val="00676B78"/>
    <w:rsid w:val="00682435"/>
    <w:rsid w:val="00682B07"/>
    <w:rsid w:val="00683238"/>
    <w:rsid w:val="006839DF"/>
    <w:rsid w:val="006853C9"/>
    <w:rsid w:val="00685B74"/>
    <w:rsid w:val="00686063"/>
    <w:rsid w:val="006876BD"/>
    <w:rsid w:val="0069020B"/>
    <w:rsid w:val="00690555"/>
    <w:rsid w:val="00690A3B"/>
    <w:rsid w:val="006913F1"/>
    <w:rsid w:val="00691EFC"/>
    <w:rsid w:val="006946BA"/>
    <w:rsid w:val="00694AC2"/>
    <w:rsid w:val="00695F64"/>
    <w:rsid w:val="00697F65"/>
    <w:rsid w:val="006A03D1"/>
    <w:rsid w:val="006A0961"/>
    <w:rsid w:val="006A11DE"/>
    <w:rsid w:val="006A1E16"/>
    <w:rsid w:val="006A37F7"/>
    <w:rsid w:val="006A395E"/>
    <w:rsid w:val="006A39F9"/>
    <w:rsid w:val="006A63C4"/>
    <w:rsid w:val="006A7082"/>
    <w:rsid w:val="006A7609"/>
    <w:rsid w:val="006B01AD"/>
    <w:rsid w:val="006B1968"/>
    <w:rsid w:val="006B4B51"/>
    <w:rsid w:val="006B68B5"/>
    <w:rsid w:val="006B6D6F"/>
    <w:rsid w:val="006B71F7"/>
    <w:rsid w:val="006B7394"/>
    <w:rsid w:val="006B7CAF"/>
    <w:rsid w:val="006C68E6"/>
    <w:rsid w:val="006C6928"/>
    <w:rsid w:val="006C7C67"/>
    <w:rsid w:val="006D0FB9"/>
    <w:rsid w:val="006D15E0"/>
    <w:rsid w:val="006D22D9"/>
    <w:rsid w:val="006D43A3"/>
    <w:rsid w:val="006D46F4"/>
    <w:rsid w:val="006D60D8"/>
    <w:rsid w:val="006E0CB3"/>
    <w:rsid w:val="006E115A"/>
    <w:rsid w:val="006E2E18"/>
    <w:rsid w:val="006E380C"/>
    <w:rsid w:val="006E41BA"/>
    <w:rsid w:val="006E4B8E"/>
    <w:rsid w:val="006E594B"/>
    <w:rsid w:val="006E62FF"/>
    <w:rsid w:val="006E6B7A"/>
    <w:rsid w:val="006E7497"/>
    <w:rsid w:val="006F0915"/>
    <w:rsid w:val="006F3DC7"/>
    <w:rsid w:val="006F48DC"/>
    <w:rsid w:val="006F7233"/>
    <w:rsid w:val="006F79D9"/>
    <w:rsid w:val="007009C2"/>
    <w:rsid w:val="00701E4F"/>
    <w:rsid w:val="00706880"/>
    <w:rsid w:val="0070690E"/>
    <w:rsid w:val="00706B3F"/>
    <w:rsid w:val="007070DA"/>
    <w:rsid w:val="007076F5"/>
    <w:rsid w:val="007109FF"/>
    <w:rsid w:val="007111E2"/>
    <w:rsid w:val="007112E1"/>
    <w:rsid w:val="00712FCB"/>
    <w:rsid w:val="00713747"/>
    <w:rsid w:val="00714353"/>
    <w:rsid w:val="00714571"/>
    <w:rsid w:val="007167B0"/>
    <w:rsid w:val="00716A7E"/>
    <w:rsid w:val="00716FFE"/>
    <w:rsid w:val="00722095"/>
    <w:rsid w:val="007221D2"/>
    <w:rsid w:val="00722A05"/>
    <w:rsid w:val="007249AF"/>
    <w:rsid w:val="00724AEC"/>
    <w:rsid w:val="0072567F"/>
    <w:rsid w:val="00725BEE"/>
    <w:rsid w:val="00725EAC"/>
    <w:rsid w:val="007264FD"/>
    <w:rsid w:val="007300A5"/>
    <w:rsid w:val="007318B1"/>
    <w:rsid w:val="00731BB0"/>
    <w:rsid w:val="007345C9"/>
    <w:rsid w:val="007350D5"/>
    <w:rsid w:val="007355D1"/>
    <w:rsid w:val="00735CE3"/>
    <w:rsid w:val="007406B4"/>
    <w:rsid w:val="0074175C"/>
    <w:rsid w:val="007420A7"/>
    <w:rsid w:val="00743060"/>
    <w:rsid w:val="00744F59"/>
    <w:rsid w:val="007460A5"/>
    <w:rsid w:val="0074685A"/>
    <w:rsid w:val="00747003"/>
    <w:rsid w:val="00751815"/>
    <w:rsid w:val="00753E8A"/>
    <w:rsid w:val="00753EFC"/>
    <w:rsid w:val="0075485F"/>
    <w:rsid w:val="00754C42"/>
    <w:rsid w:val="00754E0D"/>
    <w:rsid w:val="0075587A"/>
    <w:rsid w:val="00755C67"/>
    <w:rsid w:val="007570FA"/>
    <w:rsid w:val="00760925"/>
    <w:rsid w:val="00761925"/>
    <w:rsid w:val="00761C5F"/>
    <w:rsid w:val="007641E5"/>
    <w:rsid w:val="00764313"/>
    <w:rsid w:val="0076499D"/>
    <w:rsid w:val="007656DC"/>
    <w:rsid w:val="0076581E"/>
    <w:rsid w:val="007678B1"/>
    <w:rsid w:val="00767BFB"/>
    <w:rsid w:val="00767EF2"/>
    <w:rsid w:val="00767F77"/>
    <w:rsid w:val="00770CC3"/>
    <w:rsid w:val="00773445"/>
    <w:rsid w:val="007736F0"/>
    <w:rsid w:val="00773778"/>
    <w:rsid w:val="00773B92"/>
    <w:rsid w:val="00775A21"/>
    <w:rsid w:val="00776A1B"/>
    <w:rsid w:val="00776E15"/>
    <w:rsid w:val="00777A67"/>
    <w:rsid w:val="00781DE1"/>
    <w:rsid w:val="007828C9"/>
    <w:rsid w:val="0078387C"/>
    <w:rsid w:val="0078442A"/>
    <w:rsid w:val="007852F9"/>
    <w:rsid w:val="00786646"/>
    <w:rsid w:val="00786BA3"/>
    <w:rsid w:val="0078727B"/>
    <w:rsid w:val="00787C52"/>
    <w:rsid w:val="00787FE6"/>
    <w:rsid w:val="007907D2"/>
    <w:rsid w:val="0079109C"/>
    <w:rsid w:val="007922BB"/>
    <w:rsid w:val="0079234F"/>
    <w:rsid w:val="007934BA"/>
    <w:rsid w:val="00793737"/>
    <w:rsid w:val="00794BE4"/>
    <w:rsid w:val="00795132"/>
    <w:rsid w:val="007958A6"/>
    <w:rsid w:val="00796496"/>
    <w:rsid w:val="007A0321"/>
    <w:rsid w:val="007A2ECD"/>
    <w:rsid w:val="007A3D26"/>
    <w:rsid w:val="007A416F"/>
    <w:rsid w:val="007A4D09"/>
    <w:rsid w:val="007A4E50"/>
    <w:rsid w:val="007A6384"/>
    <w:rsid w:val="007A6C7A"/>
    <w:rsid w:val="007A6DAF"/>
    <w:rsid w:val="007A76FD"/>
    <w:rsid w:val="007A7CAC"/>
    <w:rsid w:val="007A7FDF"/>
    <w:rsid w:val="007B1726"/>
    <w:rsid w:val="007B27D3"/>
    <w:rsid w:val="007B2BC0"/>
    <w:rsid w:val="007B4EAA"/>
    <w:rsid w:val="007B57A9"/>
    <w:rsid w:val="007B61A9"/>
    <w:rsid w:val="007C0AAF"/>
    <w:rsid w:val="007C15B0"/>
    <w:rsid w:val="007C208A"/>
    <w:rsid w:val="007C3D61"/>
    <w:rsid w:val="007C61A4"/>
    <w:rsid w:val="007C71E2"/>
    <w:rsid w:val="007C7AB9"/>
    <w:rsid w:val="007C7ECD"/>
    <w:rsid w:val="007D1B8E"/>
    <w:rsid w:val="007D1C47"/>
    <w:rsid w:val="007D2575"/>
    <w:rsid w:val="007D3DC0"/>
    <w:rsid w:val="007D42E6"/>
    <w:rsid w:val="007D5A23"/>
    <w:rsid w:val="007D63C4"/>
    <w:rsid w:val="007D7CCC"/>
    <w:rsid w:val="007E0C16"/>
    <w:rsid w:val="007E2F02"/>
    <w:rsid w:val="007E3757"/>
    <w:rsid w:val="007E49E0"/>
    <w:rsid w:val="007E4A1A"/>
    <w:rsid w:val="007E4AB0"/>
    <w:rsid w:val="007E5535"/>
    <w:rsid w:val="007E60AC"/>
    <w:rsid w:val="007F19F2"/>
    <w:rsid w:val="007F1ED5"/>
    <w:rsid w:val="007F2436"/>
    <w:rsid w:val="007F267E"/>
    <w:rsid w:val="007F31DA"/>
    <w:rsid w:val="007F3B3C"/>
    <w:rsid w:val="007F42DA"/>
    <w:rsid w:val="007F4786"/>
    <w:rsid w:val="007F5ADB"/>
    <w:rsid w:val="007F7756"/>
    <w:rsid w:val="007F79DF"/>
    <w:rsid w:val="008003B5"/>
    <w:rsid w:val="008012CA"/>
    <w:rsid w:val="00803868"/>
    <w:rsid w:val="008038CA"/>
    <w:rsid w:val="008105F1"/>
    <w:rsid w:val="0081080B"/>
    <w:rsid w:val="00810AF5"/>
    <w:rsid w:val="008115BA"/>
    <w:rsid w:val="008127AB"/>
    <w:rsid w:val="00812B9C"/>
    <w:rsid w:val="008132E8"/>
    <w:rsid w:val="00813E2E"/>
    <w:rsid w:val="00814F34"/>
    <w:rsid w:val="0081509B"/>
    <w:rsid w:val="0081612D"/>
    <w:rsid w:val="00817907"/>
    <w:rsid w:val="00820D68"/>
    <w:rsid w:val="00821161"/>
    <w:rsid w:val="008215F9"/>
    <w:rsid w:val="00821E6E"/>
    <w:rsid w:val="00821EE8"/>
    <w:rsid w:val="00822B8E"/>
    <w:rsid w:val="00823FDA"/>
    <w:rsid w:val="00824002"/>
    <w:rsid w:val="00824454"/>
    <w:rsid w:val="00824DE6"/>
    <w:rsid w:val="00830780"/>
    <w:rsid w:val="008315D7"/>
    <w:rsid w:val="00831F19"/>
    <w:rsid w:val="0083247E"/>
    <w:rsid w:val="008345C3"/>
    <w:rsid w:val="0083481B"/>
    <w:rsid w:val="00836F66"/>
    <w:rsid w:val="0083708A"/>
    <w:rsid w:val="00837591"/>
    <w:rsid w:val="008379A8"/>
    <w:rsid w:val="00844BB6"/>
    <w:rsid w:val="00844FA9"/>
    <w:rsid w:val="0084548B"/>
    <w:rsid w:val="00845917"/>
    <w:rsid w:val="00846DF6"/>
    <w:rsid w:val="00847995"/>
    <w:rsid w:val="008504F8"/>
    <w:rsid w:val="008506CA"/>
    <w:rsid w:val="00851E07"/>
    <w:rsid w:val="00851FA7"/>
    <w:rsid w:val="008520C2"/>
    <w:rsid w:val="00852DD7"/>
    <w:rsid w:val="00854104"/>
    <w:rsid w:val="00855DA3"/>
    <w:rsid w:val="0085635E"/>
    <w:rsid w:val="008602D8"/>
    <w:rsid w:val="008607C2"/>
    <w:rsid w:val="0086170A"/>
    <w:rsid w:val="008620A2"/>
    <w:rsid w:val="00862197"/>
    <w:rsid w:val="008630B4"/>
    <w:rsid w:val="008635A3"/>
    <w:rsid w:val="00864AC3"/>
    <w:rsid w:val="00865650"/>
    <w:rsid w:val="0086652D"/>
    <w:rsid w:val="00870DB7"/>
    <w:rsid w:val="008714C5"/>
    <w:rsid w:val="00871894"/>
    <w:rsid w:val="00874CE7"/>
    <w:rsid w:val="00875948"/>
    <w:rsid w:val="008777BD"/>
    <w:rsid w:val="00882674"/>
    <w:rsid w:val="00883F2A"/>
    <w:rsid w:val="00884523"/>
    <w:rsid w:val="008875BA"/>
    <w:rsid w:val="00887BF4"/>
    <w:rsid w:val="00887CEE"/>
    <w:rsid w:val="00887E95"/>
    <w:rsid w:val="00892870"/>
    <w:rsid w:val="00892A40"/>
    <w:rsid w:val="0089374C"/>
    <w:rsid w:val="00895ED1"/>
    <w:rsid w:val="008A072F"/>
    <w:rsid w:val="008A10D1"/>
    <w:rsid w:val="008A1605"/>
    <w:rsid w:val="008A32F0"/>
    <w:rsid w:val="008A3725"/>
    <w:rsid w:val="008A423B"/>
    <w:rsid w:val="008A476A"/>
    <w:rsid w:val="008A5150"/>
    <w:rsid w:val="008B0101"/>
    <w:rsid w:val="008B01BE"/>
    <w:rsid w:val="008B1139"/>
    <w:rsid w:val="008B1CD7"/>
    <w:rsid w:val="008B4C5E"/>
    <w:rsid w:val="008B4DA8"/>
    <w:rsid w:val="008B5523"/>
    <w:rsid w:val="008B57D2"/>
    <w:rsid w:val="008B5860"/>
    <w:rsid w:val="008B67F4"/>
    <w:rsid w:val="008B71D8"/>
    <w:rsid w:val="008B7BC1"/>
    <w:rsid w:val="008C1144"/>
    <w:rsid w:val="008C1791"/>
    <w:rsid w:val="008C2DD3"/>
    <w:rsid w:val="008C3514"/>
    <w:rsid w:val="008C373E"/>
    <w:rsid w:val="008C72AB"/>
    <w:rsid w:val="008D00F2"/>
    <w:rsid w:val="008D0246"/>
    <w:rsid w:val="008D1C0F"/>
    <w:rsid w:val="008D26B1"/>
    <w:rsid w:val="008D2B11"/>
    <w:rsid w:val="008D468B"/>
    <w:rsid w:val="008D4B80"/>
    <w:rsid w:val="008D6282"/>
    <w:rsid w:val="008D78A9"/>
    <w:rsid w:val="008D7EB2"/>
    <w:rsid w:val="008E0854"/>
    <w:rsid w:val="008E0C6F"/>
    <w:rsid w:val="008E2046"/>
    <w:rsid w:val="008E2EBF"/>
    <w:rsid w:val="008E51C8"/>
    <w:rsid w:val="008E51EE"/>
    <w:rsid w:val="008F0688"/>
    <w:rsid w:val="008F1771"/>
    <w:rsid w:val="008F1DA5"/>
    <w:rsid w:val="008F20E9"/>
    <w:rsid w:val="008F31B6"/>
    <w:rsid w:val="008F36B1"/>
    <w:rsid w:val="008F42C7"/>
    <w:rsid w:val="00900C39"/>
    <w:rsid w:val="0090173E"/>
    <w:rsid w:val="0090230B"/>
    <w:rsid w:val="009036C5"/>
    <w:rsid w:val="009055F1"/>
    <w:rsid w:val="00905B8C"/>
    <w:rsid w:val="00907017"/>
    <w:rsid w:val="00907F4C"/>
    <w:rsid w:val="0091025C"/>
    <w:rsid w:val="009106E4"/>
    <w:rsid w:val="0091186F"/>
    <w:rsid w:val="00912353"/>
    <w:rsid w:val="0091414F"/>
    <w:rsid w:val="00914730"/>
    <w:rsid w:val="00914BD8"/>
    <w:rsid w:val="009159AD"/>
    <w:rsid w:val="009168C2"/>
    <w:rsid w:val="00920C89"/>
    <w:rsid w:val="00921C00"/>
    <w:rsid w:val="00922DD3"/>
    <w:rsid w:val="00923541"/>
    <w:rsid w:val="0092369C"/>
    <w:rsid w:val="0092456D"/>
    <w:rsid w:val="00924AA7"/>
    <w:rsid w:val="00924D38"/>
    <w:rsid w:val="0092536F"/>
    <w:rsid w:val="0092683E"/>
    <w:rsid w:val="009304C7"/>
    <w:rsid w:val="00930FB2"/>
    <w:rsid w:val="0093326F"/>
    <w:rsid w:val="009335B9"/>
    <w:rsid w:val="00933845"/>
    <w:rsid w:val="00933C3E"/>
    <w:rsid w:val="00935727"/>
    <w:rsid w:val="009378F7"/>
    <w:rsid w:val="00937A96"/>
    <w:rsid w:val="00937D5C"/>
    <w:rsid w:val="00940F42"/>
    <w:rsid w:val="00941070"/>
    <w:rsid w:val="009420D7"/>
    <w:rsid w:val="009426CF"/>
    <w:rsid w:val="009427D6"/>
    <w:rsid w:val="00943AFD"/>
    <w:rsid w:val="00943B0A"/>
    <w:rsid w:val="00944AB4"/>
    <w:rsid w:val="009457C9"/>
    <w:rsid w:val="00945E41"/>
    <w:rsid w:val="009460C1"/>
    <w:rsid w:val="00946512"/>
    <w:rsid w:val="009477BD"/>
    <w:rsid w:val="00947FC4"/>
    <w:rsid w:val="00950E64"/>
    <w:rsid w:val="00951DDD"/>
    <w:rsid w:val="00951E0C"/>
    <w:rsid w:val="00951E15"/>
    <w:rsid w:val="00952273"/>
    <w:rsid w:val="0095250D"/>
    <w:rsid w:val="009527A9"/>
    <w:rsid w:val="00953A6E"/>
    <w:rsid w:val="00954594"/>
    <w:rsid w:val="0096579F"/>
    <w:rsid w:val="00967649"/>
    <w:rsid w:val="00970097"/>
    <w:rsid w:val="00970DE5"/>
    <w:rsid w:val="00970F97"/>
    <w:rsid w:val="00971029"/>
    <w:rsid w:val="00971234"/>
    <w:rsid w:val="00971561"/>
    <w:rsid w:val="0097381F"/>
    <w:rsid w:val="00974346"/>
    <w:rsid w:val="0097482D"/>
    <w:rsid w:val="00974BA5"/>
    <w:rsid w:val="00976A6D"/>
    <w:rsid w:val="00977276"/>
    <w:rsid w:val="00977430"/>
    <w:rsid w:val="00980EAC"/>
    <w:rsid w:val="009812AA"/>
    <w:rsid w:val="00981AF0"/>
    <w:rsid w:val="00983673"/>
    <w:rsid w:val="00984416"/>
    <w:rsid w:val="009872FC"/>
    <w:rsid w:val="00990D95"/>
    <w:rsid w:val="0099264C"/>
    <w:rsid w:val="009943BF"/>
    <w:rsid w:val="0099534D"/>
    <w:rsid w:val="00995704"/>
    <w:rsid w:val="00995E88"/>
    <w:rsid w:val="009A0D63"/>
    <w:rsid w:val="009A1741"/>
    <w:rsid w:val="009A2EF2"/>
    <w:rsid w:val="009A54CD"/>
    <w:rsid w:val="009A6311"/>
    <w:rsid w:val="009A63B0"/>
    <w:rsid w:val="009A650F"/>
    <w:rsid w:val="009A65F0"/>
    <w:rsid w:val="009A70F8"/>
    <w:rsid w:val="009A7E65"/>
    <w:rsid w:val="009B0A5B"/>
    <w:rsid w:val="009B18FE"/>
    <w:rsid w:val="009B4B71"/>
    <w:rsid w:val="009B50BD"/>
    <w:rsid w:val="009B5EFF"/>
    <w:rsid w:val="009B700D"/>
    <w:rsid w:val="009B7D45"/>
    <w:rsid w:val="009B7EDA"/>
    <w:rsid w:val="009B7F12"/>
    <w:rsid w:val="009C08D9"/>
    <w:rsid w:val="009C0AB7"/>
    <w:rsid w:val="009C2119"/>
    <w:rsid w:val="009C2218"/>
    <w:rsid w:val="009C2AD7"/>
    <w:rsid w:val="009C31C7"/>
    <w:rsid w:val="009C3806"/>
    <w:rsid w:val="009C465D"/>
    <w:rsid w:val="009C5989"/>
    <w:rsid w:val="009C6A73"/>
    <w:rsid w:val="009C7004"/>
    <w:rsid w:val="009C76E5"/>
    <w:rsid w:val="009C7E9A"/>
    <w:rsid w:val="009D0AE3"/>
    <w:rsid w:val="009D41D3"/>
    <w:rsid w:val="009D5EFA"/>
    <w:rsid w:val="009D5EFC"/>
    <w:rsid w:val="009D6B5B"/>
    <w:rsid w:val="009D75FD"/>
    <w:rsid w:val="009E06C7"/>
    <w:rsid w:val="009E06F8"/>
    <w:rsid w:val="009E0B2F"/>
    <w:rsid w:val="009E10BC"/>
    <w:rsid w:val="009E24DF"/>
    <w:rsid w:val="009E36A6"/>
    <w:rsid w:val="009E371E"/>
    <w:rsid w:val="009E3862"/>
    <w:rsid w:val="009E3A43"/>
    <w:rsid w:val="009E3F8D"/>
    <w:rsid w:val="009E420F"/>
    <w:rsid w:val="009E42FE"/>
    <w:rsid w:val="009E4B3F"/>
    <w:rsid w:val="009E4D98"/>
    <w:rsid w:val="009E5E6C"/>
    <w:rsid w:val="009E651D"/>
    <w:rsid w:val="009E663E"/>
    <w:rsid w:val="009F19C0"/>
    <w:rsid w:val="009F274A"/>
    <w:rsid w:val="009F33B7"/>
    <w:rsid w:val="009F4B31"/>
    <w:rsid w:val="009F56FF"/>
    <w:rsid w:val="009F7E25"/>
    <w:rsid w:val="00A00E67"/>
    <w:rsid w:val="00A02EE4"/>
    <w:rsid w:val="00A03D80"/>
    <w:rsid w:val="00A05296"/>
    <w:rsid w:val="00A05BD5"/>
    <w:rsid w:val="00A074EA"/>
    <w:rsid w:val="00A10C4B"/>
    <w:rsid w:val="00A11720"/>
    <w:rsid w:val="00A13110"/>
    <w:rsid w:val="00A13433"/>
    <w:rsid w:val="00A13540"/>
    <w:rsid w:val="00A1384C"/>
    <w:rsid w:val="00A14CA5"/>
    <w:rsid w:val="00A174DB"/>
    <w:rsid w:val="00A2331B"/>
    <w:rsid w:val="00A23E7E"/>
    <w:rsid w:val="00A273A3"/>
    <w:rsid w:val="00A3018C"/>
    <w:rsid w:val="00A31A0A"/>
    <w:rsid w:val="00A32243"/>
    <w:rsid w:val="00A32899"/>
    <w:rsid w:val="00A35262"/>
    <w:rsid w:val="00A35941"/>
    <w:rsid w:val="00A36D7F"/>
    <w:rsid w:val="00A36F2C"/>
    <w:rsid w:val="00A37671"/>
    <w:rsid w:val="00A378B8"/>
    <w:rsid w:val="00A413A9"/>
    <w:rsid w:val="00A41D94"/>
    <w:rsid w:val="00A41FFB"/>
    <w:rsid w:val="00A42431"/>
    <w:rsid w:val="00A426A4"/>
    <w:rsid w:val="00A43587"/>
    <w:rsid w:val="00A43A84"/>
    <w:rsid w:val="00A43CAB"/>
    <w:rsid w:val="00A4458B"/>
    <w:rsid w:val="00A45A93"/>
    <w:rsid w:val="00A45E20"/>
    <w:rsid w:val="00A4717B"/>
    <w:rsid w:val="00A4789A"/>
    <w:rsid w:val="00A5147E"/>
    <w:rsid w:val="00A51931"/>
    <w:rsid w:val="00A51A05"/>
    <w:rsid w:val="00A52074"/>
    <w:rsid w:val="00A534A2"/>
    <w:rsid w:val="00A5399B"/>
    <w:rsid w:val="00A54B15"/>
    <w:rsid w:val="00A5555B"/>
    <w:rsid w:val="00A55A82"/>
    <w:rsid w:val="00A55C57"/>
    <w:rsid w:val="00A561F1"/>
    <w:rsid w:val="00A570D1"/>
    <w:rsid w:val="00A60BFA"/>
    <w:rsid w:val="00A61DC8"/>
    <w:rsid w:val="00A63F7E"/>
    <w:rsid w:val="00A6490C"/>
    <w:rsid w:val="00A64FD2"/>
    <w:rsid w:val="00A64FEA"/>
    <w:rsid w:val="00A65393"/>
    <w:rsid w:val="00A71F31"/>
    <w:rsid w:val="00A72A41"/>
    <w:rsid w:val="00A7331B"/>
    <w:rsid w:val="00A741AE"/>
    <w:rsid w:val="00A743E9"/>
    <w:rsid w:val="00A74F37"/>
    <w:rsid w:val="00A758ED"/>
    <w:rsid w:val="00A766B8"/>
    <w:rsid w:val="00A76E11"/>
    <w:rsid w:val="00A774FE"/>
    <w:rsid w:val="00A7753A"/>
    <w:rsid w:val="00A7793F"/>
    <w:rsid w:val="00A77C38"/>
    <w:rsid w:val="00A80477"/>
    <w:rsid w:val="00A81EB4"/>
    <w:rsid w:val="00A83F20"/>
    <w:rsid w:val="00A85E4D"/>
    <w:rsid w:val="00A8722B"/>
    <w:rsid w:val="00A905B2"/>
    <w:rsid w:val="00A9107D"/>
    <w:rsid w:val="00A933BA"/>
    <w:rsid w:val="00A93481"/>
    <w:rsid w:val="00A96568"/>
    <w:rsid w:val="00A9693F"/>
    <w:rsid w:val="00A9774A"/>
    <w:rsid w:val="00A9774F"/>
    <w:rsid w:val="00A977C2"/>
    <w:rsid w:val="00AA08BD"/>
    <w:rsid w:val="00AA0A92"/>
    <w:rsid w:val="00AA0CA8"/>
    <w:rsid w:val="00AA1258"/>
    <w:rsid w:val="00AA2162"/>
    <w:rsid w:val="00AA2F33"/>
    <w:rsid w:val="00AA5453"/>
    <w:rsid w:val="00AB1E75"/>
    <w:rsid w:val="00AB563A"/>
    <w:rsid w:val="00AB5777"/>
    <w:rsid w:val="00AB7ED1"/>
    <w:rsid w:val="00AC0122"/>
    <w:rsid w:val="00AC063B"/>
    <w:rsid w:val="00AC0CDB"/>
    <w:rsid w:val="00AC2A00"/>
    <w:rsid w:val="00AC446F"/>
    <w:rsid w:val="00AC5937"/>
    <w:rsid w:val="00AC5B22"/>
    <w:rsid w:val="00AC739C"/>
    <w:rsid w:val="00AC758C"/>
    <w:rsid w:val="00AD0B7F"/>
    <w:rsid w:val="00AD1EC7"/>
    <w:rsid w:val="00AD2332"/>
    <w:rsid w:val="00AD2EFA"/>
    <w:rsid w:val="00AD400C"/>
    <w:rsid w:val="00AD4149"/>
    <w:rsid w:val="00AD5A5C"/>
    <w:rsid w:val="00AD5EB5"/>
    <w:rsid w:val="00AD6BD7"/>
    <w:rsid w:val="00AD7594"/>
    <w:rsid w:val="00AE1169"/>
    <w:rsid w:val="00AE1923"/>
    <w:rsid w:val="00AE2951"/>
    <w:rsid w:val="00AE46E5"/>
    <w:rsid w:val="00AE4841"/>
    <w:rsid w:val="00AE7416"/>
    <w:rsid w:val="00AF0782"/>
    <w:rsid w:val="00AF090B"/>
    <w:rsid w:val="00AF124B"/>
    <w:rsid w:val="00AF22DF"/>
    <w:rsid w:val="00AF2A4A"/>
    <w:rsid w:val="00AF2A4E"/>
    <w:rsid w:val="00AF591F"/>
    <w:rsid w:val="00AF5D6A"/>
    <w:rsid w:val="00B02501"/>
    <w:rsid w:val="00B02C0A"/>
    <w:rsid w:val="00B03D4D"/>
    <w:rsid w:val="00B04533"/>
    <w:rsid w:val="00B04DAD"/>
    <w:rsid w:val="00B06B64"/>
    <w:rsid w:val="00B06F3E"/>
    <w:rsid w:val="00B072B5"/>
    <w:rsid w:val="00B07CC1"/>
    <w:rsid w:val="00B100FE"/>
    <w:rsid w:val="00B12309"/>
    <w:rsid w:val="00B12C69"/>
    <w:rsid w:val="00B12FB0"/>
    <w:rsid w:val="00B12FCC"/>
    <w:rsid w:val="00B130DB"/>
    <w:rsid w:val="00B13FF7"/>
    <w:rsid w:val="00B14162"/>
    <w:rsid w:val="00B1553B"/>
    <w:rsid w:val="00B16BDC"/>
    <w:rsid w:val="00B16F51"/>
    <w:rsid w:val="00B20589"/>
    <w:rsid w:val="00B20E5A"/>
    <w:rsid w:val="00B22DC5"/>
    <w:rsid w:val="00B239CB"/>
    <w:rsid w:val="00B23A31"/>
    <w:rsid w:val="00B23CD8"/>
    <w:rsid w:val="00B23DFE"/>
    <w:rsid w:val="00B24FF4"/>
    <w:rsid w:val="00B258B7"/>
    <w:rsid w:val="00B275B7"/>
    <w:rsid w:val="00B30AA4"/>
    <w:rsid w:val="00B30B34"/>
    <w:rsid w:val="00B31633"/>
    <w:rsid w:val="00B33835"/>
    <w:rsid w:val="00B37E59"/>
    <w:rsid w:val="00B41221"/>
    <w:rsid w:val="00B417BB"/>
    <w:rsid w:val="00B41ACC"/>
    <w:rsid w:val="00B41B24"/>
    <w:rsid w:val="00B422D4"/>
    <w:rsid w:val="00B449FE"/>
    <w:rsid w:val="00B44EAE"/>
    <w:rsid w:val="00B45BE7"/>
    <w:rsid w:val="00B471A1"/>
    <w:rsid w:val="00B50AE3"/>
    <w:rsid w:val="00B51E25"/>
    <w:rsid w:val="00B51E8B"/>
    <w:rsid w:val="00B5265E"/>
    <w:rsid w:val="00B52BF8"/>
    <w:rsid w:val="00B53142"/>
    <w:rsid w:val="00B53C43"/>
    <w:rsid w:val="00B54199"/>
    <w:rsid w:val="00B5494C"/>
    <w:rsid w:val="00B54FF7"/>
    <w:rsid w:val="00B5581D"/>
    <w:rsid w:val="00B627EE"/>
    <w:rsid w:val="00B62BF0"/>
    <w:rsid w:val="00B63A2A"/>
    <w:rsid w:val="00B650C9"/>
    <w:rsid w:val="00B6560E"/>
    <w:rsid w:val="00B66A42"/>
    <w:rsid w:val="00B66A5F"/>
    <w:rsid w:val="00B670C2"/>
    <w:rsid w:val="00B67585"/>
    <w:rsid w:val="00B71198"/>
    <w:rsid w:val="00B72288"/>
    <w:rsid w:val="00B72954"/>
    <w:rsid w:val="00B72A71"/>
    <w:rsid w:val="00B75412"/>
    <w:rsid w:val="00B75EEB"/>
    <w:rsid w:val="00B77B22"/>
    <w:rsid w:val="00B77DA7"/>
    <w:rsid w:val="00B824CB"/>
    <w:rsid w:val="00B841E2"/>
    <w:rsid w:val="00B84C2F"/>
    <w:rsid w:val="00B86E55"/>
    <w:rsid w:val="00B872CA"/>
    <w:rsid w:val="00B879B7"/>
    <w:rsid w:val="00B87BE2"/>
    <w:rsid w:val="00B90107"/>
    <w:rsid w:val="00B90710"/>
    <w:rsid w:val="00B90A8A"/>
    <w:rsid w:val="00B9150F"/>
    <w:rsid w:val="00B92936"/>
    <w:rsid w:val="00B930F6"/>
    <w:rsid w:val="00B93852"/>
    <w:rsid w:val="00B93C1B"/>
    <w:rsid w:val="00B93F03"/>
    <w:rsid w:val="00B95431"/>
    <w:rsid w:val="00B96721"/>
    <w:rsid w:val="00B96BC4"/>
    <w:rsid w:val="00B97366"/>
    <w:rsid w:val="00B9795E"/>
    <w:rsid w:val="00B97F5F"/>
    <w:rsid w:val="00BA1EB9"/>
    <w:rsid w:val="00BA3A71"/>
    <w:rsid w:val="00BA4351"/>
    <w:rsid w:val="00BA4966"/>
    <w:rsid w:val="00BA5033"/>
    <w:rsid w:val="00BA6A41"/>
    <w:rsid w:val="00BA750B"/>
    <w:rsid w:val="00BB156C"/>
    <w:rsid w:val="00BB229A"/>
    <w:rsid w:val="00BB3EC2"/>
    <w:rsid w:val="00BB3FFC"/>
    <w:rsid w:val="00BB4D03"/>
    <w:rsid w:val="00BB5BB1"/>
    <w:rsid w:val="00BB5E14"/>
    <w:rsid w:val="00BB693D"/>
    <w:rsid w:val="00BB6BF3"/>
    <w:rsid w:val="00BB6F66"/>
    <w:rsid w:val="00BB7483"/>
    <w:rsid w:val="00BC2064"/>
    <w:rsid w:val="00BC3492"/>
    <w:rsid w:val="00BC3C9E"/>
    <w:rsid w:val="00BC3E90"/>
    <w:rsid w:val="00BC4067"/>
    <w:rsid w:val="00BC459D"/>
    <w:rsid w:val="00BC567C"/>
    <w:rsid w:val="00BC5E6A"/>
    <w:rsid w:val="00BC7C7A"/>
    <w:rsid w:val="00BD00D8"/>
    <w:rsid w:val="00BD0268"/>
    <w:rsid w:val="00BD2F6F"/>
    <w:rsid w:val="00BD3BCE"/>
    <w:rsid w:val="00BD466D"/>
    <w:rsid w:val="00BD480E"/>
    <w:rsid w:val="00BD530C"/>
    <w:rsid w:val="00BD5ED5"/>
    <w:rsid w:val="00BD732F"/>
    <w:rsid w:val="00BE1D8E"/>
    <w:rsid w:val="00BE3BCE"/>
    <w:rsid w:val="00BE4565"/>
    <w:rsid w:val="00BE56A0"/>
    <w:rsid w:val="00BE63C3"/>
    <w:rsid w:val="00BE656A"/>
    <w:rsid w:val="00BE706B"/>
    <w:rsid w:val="00BF13BC"/>
    <w:rsid w:val="00BF1D11"/>
    <w:rsid w:val="00BF28C1"/>
    <w:rsid w:val="00BF297C"/>
    <w:rsid w:val="00BF2CC6"/>
    <w:rsid w:val="00BF2FEE"/>
    <w:rsid w:val="00BF3256"/>
    <w:rsid w:val="00BF3BF7"/>
    <w:rsid w:val="00BF45A3"/>
    <w:rsid w:val="00BF52B9"/>
    <w:rsid w:val="00BF66A9"/>
    <w:rsid w:val="00BF6CC9"/>
    <w:rsid w:val="00C0310F"/>
    <w:rsid w:val="00C03200"/>
    <w:rsid w:val="00C074D4"/>
    <w:rsid w:val="00C0753D"/>
    <w:rsid w:val="00C07761"/>
    <w:rsid w:val="00C07E28"/>
    <w:rsid w:val="00C1067E"/>
    <w:rsid w:val="00C11AC6"/>
    <w:rsid w:val="00C11B78"/>
    <w:rsid w:val="00C12882"/>
    <w:rsid w:val="00C12A9E"/>
    <w:rsid w:val="00C13F29"/>
    <w:rsid w:val="00C143DE"/>
    <w:rsid w:val="00C150C0"/>
    <w:rsid w:val="00C17138"/>
    <w:rsid w:val="00C171FC"/>
    <w:rsid w:val="00C22F69"/>
    <w:rsid w:val="00C23EA4"/>
    <w:rsid w:val="00C26001"/>
    <w:rsid w:val="00C264B6"/>
    <w:rsid w:val="00C26CB4"/>
    <w:rsid w:val="00C308C3"/>
    <w:rsid w:val="00C324A0"/>
    <w:rsid w:val="00C32AE3"/>
    <w:rsid w:val="00C442D2"/>
    <w:rsid w:val="00C45BDE"/>
    <w:rsid w:val="00C46372"/>
    <w:rsid w:val="00C51AC7"/>
    <w:rsid w:val="00C52C6E"/>
    <w:rsid w:val="00C52FE3"/>
    <w:rsid w:val="00C536E3"/>
    <w:rsid w:val="00C537B8"/>
    <w:rsid w:val="00C53FA8"/>
    <w:rsid w:val="00C54914"/>
    <w:rsid w:val="00C55F08"/>
    <w:rsid w:val="00C56504"/>
    <w:rsid w:val="00C61FD6"/>
    <w:rsid w:val="00C621A9"/>
    <w:rsid w:val="00C62788"/>
    <w:rsid w:val="00C62C17"/>
    <w:rsid w:val="00C6316C"/>
    <w:rsid w:val="00C65654"/>
    <w:rsid w:val="00C65978"/>
    <w:rsid w:val="00C65A45"/>
    <w:rsid w:val="00C67E4A"/>
    <w:rsid w:val="00C711C9"/>
    <w:rsid w:val="00C72EC4"/>
    <w:rsid w:val="00C737BE"/>
    <w:rsid w:val="00C738D3"/>
    <w:rsid w:val="00C802A1"/>
    <w:rsid w:val="00C81DF2"/>
    <w:rsid w:val="00C82319"/>
    <w:rsid w:val="00C82433"/>
    <w:rsid w:val="00C827DB"/>
    <w:rsid w:val="00C82C12"/>
    <w:rsid w:val="00C830D9"/>
    <w:rsid w:val="00C8339F"/>
    <w:rsid w:val="00C83715"/>
    <w:rsid w:val="00C87A72"/>
    <w:rsid w:val="00C91F38"/>
    <w:rsid w:val="00C9263B"/>
    <w:rsid w:val="00C9348C"/>
    <w:rsid w:val="00C94EF2"/>
    <w:rsid w:val="00C95FAD"/>
    <w:rsid w:val="00C97F30"/>
    <w:rsid w:val="00CA1395"/>
    <w:rsid w:val="00CA1476"/>
    <w:rsid w:val="00CA1F45"/>
    <w:rsid w:val="00CA2B58"/>
    <w:rsid w:val="00CA2CB2"/>
    <w:rsid w:val="00CA2CEA"/>
    <w:rsid w:val="00CA48B8"/>
    <w:rsid w:val="00CA75D8"/>
    <w:rsid w:val="00CA78A6"/>
    <w:rsid w:val="00CB07DC"/>
    <w:rsid w:val="00CB1F80"/>
    <w:rsid w:val="00CB275A"/>
    <w:rsid w:val="00CB3130"/>
    <w:rsid w:val="00CB4623"/>
    <w:rsid w:val="00CB4B8A"/>
    <w:rsid w:val="00CB564E"/>
    <w:rsid w:val="00CB6C30"/>
    <w:rsid w:val="00CB71FF"/>
    <w:rsid w:val="00CC47CD"/>
    <w:rsid w:val="00CC4916"/>
    <w:rsid w:val="00CC5238"/>
    <w:rsid w:val="00CC58FE"/>
    <w:rsid w:val="00CC6CDD"/>
    <w:rsid w:val="00CC7C09"/>
    <w:rsid w:val="00CD014C"/>
    <w:rsid w:val="00CD24A3"/>
    <w:rsid w:val="00CD29B0"/>
    <w:rsid w:val="00CD57DA"/>
    <w:rsid w:val="00CD599A"/>
    <w:rsid w:val="00CD5B67"/>
    <w:rsid w:val="00CD651F"/>
    <w:rsid w:val="00CD7311"/>
    <w:rsid w:val="00CD7AF9"/>
    <w:rsid w:val="00CD7EB0"/>
    <w:rsid w:val="00CE2A1C"/>
    <w:rsid w:val="00CE3F44"/>
    <w:rsid w:val="00CE4778"/>
    <w:rsid w:val="00CE5336"/>
    <w:rsid w:val="00CE571E"/>
    <w:rsid w:val="00CE57AD"/>
    <w:rsid w:val="00CE5EE8"/>
    <w:rsid w:val="00CE60EB"/>
    <w:rsid w:val="00CE6F6E"/>
    <w:rsid w:val="00CE71EB"/>
    <w:rsid w:val="00CE724C"/>
    <w:rsid w:val="00CE7B85"/>
    <w:rsid w:val="00CF0EB2"/>
    <w:rsid w:val="00CF13C9"/>
    <w:rsid w:val="00CF1944"/>
    <w:rsid w:val="00CF2B9C"/>
    <w:rsid w:val="00CF3272"/>
    <w:rsid w:val="00CF3429"/>
    <w:rsid w:val="00CF35CE"/>
    <w:rsid w:val="00CF64B1"/>
    <w:rsid w:val="00CF6F65"/>
    <w:rsid w:val="00CF6FE9"/>
    <w:rsid w:val="00CF75B8"/>
    <w:rsid w:val="00D00D28"/>
    <w:rsid w:val="00D017D1"/>
    <w:rsid w:val="00D025F3"/>
    <w:rsid w:val="00D02C7C"/>
    <w:rsid w:val="00D04350"/>
    <w:rsid w:val="00D06742"/>
    <w:rsid w:val="00D079D1"/>
    <w:rsid w:val="00D12F94"/>
    <w:rsid w:val="00D133E8"/>
    <w:rsid w:val="00D13CEA"/>
    <w:rsid w:val="00D15388"/>
    <w:rsid w:val="00D153DC"/>
    <w:rsid w:val="00D1613D"/>
    <w:rsid w:val="00D16200"/>
    <w:rsid w:val="00D16BDC"/>
    <w:rsid w:val="00D17E1B"/>
    <w:rsid w:val="00D17E47"/>
    <w:rsid w:val="00D20F74"/>
    <w:rsid w:val="00D20FEA"/>
    <w:rsid w:val="00D2165D"/>
    <w:rsid w:val="00D21939"/>
    <w:rsid w:val="00D22937"/>
    <w:rsid w:val="00D22A33"/>
    <w:rsid w:val="00D22A95"/>
    <w:rsid w:val="00D241B8"/>
    <w:rsid w:val="00D256AD"/>
    <w:rsid w:val="00D27C81"/>
    <w:rsid w:val="00D30B06"/>
    <w:rsid w:val="00D32334"/>
    <w:rsid w:val="00D33C98"/>
    <w:rsid w:val="00D342CE"/>
    <w:rsid w:val="00D36B2D"/>
    <w:rsid w:val="00D36FF5"/>
    <w:rsid w:val="00D37390"/>
    <w:rsid w:val="00D41172"/>
    <w:rsid w:val="00D4135F"/>
    <w:rsid w:val="00D424A9"/>
    <w:rsid w:val="00D42523"/>
    <w:rsid w:val="00D43420"/>
    <w:rsid w:val="00D43A7C"/>
    <w:rsid w:val="00D503AD"/>
    <w:rsid w:val="00D50C16"/>
    <w:rsid w:val="00D519BC"/>
    <w:rsid w:val="00D546B5"/>
    <w:rsid w:val="00D55009"/>
    <w:rsid w:val="00D55B3A"/>
    <w:rsid w:val="00D569C8"/>
    <w:rsid w:val="00D57709"/>
    <w:rsid w:val="00D57E12"/>
    <w:rsid w:val="00D604B9"/>
    <w:rsid w:val="00D6084B"/>
    <w:rsid w:val="00D608A4"/>
    <w:rsid w:val="00D611E7"/>
    <w:rsid w:val="00D616EC"/>
    <w:rsid w:val="00D620E7"/>
    <w:rsid w:val="00D62681"/>
    <w:rsid w:val="00D63109"/>
    <w:rsid w:val="00D6379F"/>
    <w:rsid w:val="00D65098"/>
    <w:rsid w:val="00D6541A"/>
    <w:rsid w:val="00D65A32"/>
    <w:rsid w:val="00D666E7"/>
    <w:rsid w:val="00D66A3F"/>
    <w:rsid w:val="00D67427"/>
    <w:rsid w:val="00D7282D"/>
    <w:rsid w:val="00D739BB"/>
    <w:rsid w:val="00D749A4"/>
    <w:rsid w:val="00D74E83"/>
    <w:rsid w:val="00D80C7D"/>
    <w:rsid w:val="00D8235D"/>
    <w:rsid w:val="00D84D07"/>
    <w:rsid w:val="00D85FC5"/>
    <w:rsid w:val="00D87CA4"/>
    <w:rsid w:val="00D87E70"/>
    <w:rsid w:val="00D904CE"/>
    <w:rsid w:val="00D91980"/>
    <w:rsid w:val="00D91A05"/>
    <w:rsid w:val="00D91F57"/>
    <w:rsid w:val="00D929E0"/>
    <w:rsid w:val="00D93AFA"/>
    <w:rsid w:val="00D93B2C"/>
    <w:rsid w:val="00DA02E0"/>
    <w:rsid w:val="00DA09E1"/>
    <w:rsid w:val="00DA2B55"/>
    <w:rsid w:val="00DA2CCA"/>
    <w:rsid w:val="00DA41EC"/>
    <w:rsid w:val="00DA4504"/>
    <w:rsid w:val="00DA4CDF"/>
    <w:rsid w:val="00DA5FF3"/>
    <w:rsid w:val="00DA7EF4"/>
    <w:rsid w:val="00DB0EE0"/>
    <w:rsid w:val="00DB1CB5"/>
    <w:rsid w:val="00DB2066"/>
    <w:rsid w:val="00DB20C8"/>
    <w:rsid w:val="00DB2AAA"/>
    <w:rsid w:val="00DB2D25"/>
    <w:rsid w:val="00DB342F"/>
    <w:rsid w:val="00DB3D06"/>
    <w:rsid w:val="00DB3DAD"/>
    <w:rsid w:val="00DB3ED0"/>
    <w:rsid w:val="00DB4DFC"/>
    <w:rsid w:val="00DB6080"/>
    <w:rsid w:val="00DB6355"/>
    <w:rsid w:val="00DB70E6"/>
    <w:rsid w:val="00DB75CD"/>
    <w:rsid w:val="00DC0FB7"/>
    <w:rsid w:val="00DC2122"/>
    <w:rsid w:val="00DC3640"/>
    <w:rsid w:val="00DC421E"/>
    <w:rsid w:val="00DC549E"/>
    <w:rsid w:val="00DC68E6"/>
    <w:rsid w:val="00DC69EB"/>
    <w:rsid w:val="00DC735C"/>
    <w:rsid w:val="00DD149B"/>
    <w:rsid w:val="00DD6D16"/>
    <w:rsid w:val="00DE2F8C"/>
    <w:rsid w:val="00DE75C6"/>
    <w:rsid w:val="00DE7783"/>
    <w:rsid w:val="00DE7E83"/>
    <w:rsid w:val="00DF089A"/>
    <w:rsid w:val="00DF15E0"/>
    <w:rsid w:val="00DF1994"/>
    <w:rsid w:val="00DF1A61"/>
    <w:rsid w:val="00DF1D27"/>
    <w:rsid w:val="00DF1DC2"/>
    <w:rsid w:val="00DF44CC"/>
    <w:rsid w:val="00DF44E0"/>
    <w:rsid w:val="00DF5BF7"/>
    <w:rsid w:val="00E0054B"/>
    <w:rsid w:val="00E00CFF"/>
    <w:rsid w:val="00E02AEA"/>
    <w:rsid w:val="00E05905"/>
    <w:rsid w:val="00E10829"/>
    <w:rsid w:val="00E12409"/>
    <w:rsid w:val="00E12BD5"/>
    <w:rsid w:val="00E12DB9"/>
    <w:rsid w:val="00E139C8"/>
    <w:rsid w:val="00E141FE"/>
    <w:rsid w:val="00E152B4"/>
    <w:rsid w:val="00E16D93"/>
    <w:rsid w:val="00E21625"/>
    <w:rsid w:val="00E22BC8"/>
    <w:rsid w:val="00E23B01"/>
    <w:rsid w:val="00E23E1E"/>
    <w:rsid w:val="00E2416B"/>
    <w:rsid w:val="00E247A3"/>
    <w:rsid w:val="00E25B60"/>
    <w:rsid w:val="00E2720C"/>
    <w:rsid w:val="00E27CDB"/>
    <w:rsid w:val="00E304EF"/>
    <w:rsid w:val="00E30980"/>
    <w:rsid w:val="00E31A2A"/>
    <w:rsid w:val="00E3215E"/>
    <w:rsid w:val="00E32859"/>
    <w:rsid w:val="00E334F1"/>
    <w:rsid w:val="00E34E64"/>
    <w:rsid w:val="00E3587D"/>
    <w:rsid w:val="00E3654F"/>
    <w:rsid w:val="00E36E30"/>
    <w:rsid w:val="00E371E3"/>
    <w:rsid w:val="00E373AA"/>
    <w:rsid w:val="00E40D0B"/>
    <w:rsid w:val="00E4717D"/>
    <w:rsid w:val="00E50429"/>
    <w:rsid w:val="00E51C65"/>
    <w:rsid w:val="00E52FDA"/>
    <w:rsid w:val="00E53046"/>
    <w:rsid w:val="00E530E7"/>
    <w:rsid w:val="00E55437"/>
    <w:rsid w:val="00E55D56"/>
    <w:rsid w:val="00E56F48"/>
    <w:rsid w:val="00E61817"/>
    <w:rsid w:val="00E64702"/>
    <w:rsid w:val="00E654B0"/>
    <w:rsid w:val="00E66BCE"/>
    <w:rsid w:val="00E703B0"/>
    <w:rsid w:val="00E70A9B"/>
    <w:rsid w:val="00E71965"/>
    <w:rsid w:val="00E721D2"/>
    <w:rsid w:val="00E72FA3"/>
    <w:rsid w:val="00E72FB7"/>
    <w:rsid w:val="00E73233"/>
    <w:rsid w:val="00E7510A"/>
    <w:rsid w:val="00E7535B"/>
    <w:rsid w:val="00E756A9"/>
    <w:rsid w:val="00E75A6E"/>
    <w:rsid w:val="00E75DB5"/>
    <w:rsid w:val="00E762F2"/>
    <w:rsid w:val="00E76E5B"/>
    <w:rsid w:val="00E770CF"/>
    <w:rsid w:val="00E8124E"/>
    <w:rsid w:val="00E8325F"/>
    <w:rsid w:val="00E84488"/>
    <w:rsid w:val="00E85864"/>
    <w:rsid w:val="00E862A0"/>
    <w:rsid w:val="00E86B85"/>
    <w:rsid w:val="00E86C60"/>
    <w:rsid w:val="00E87108"/>
    <w:rsid w:val="00E87C1E"/>
    <w:rsid w:val="00E91472"/>
    <w:rsid w:val="00E9201C"/>
    <w:rsid w:val="00E9211B"/>
    <w:rsid w:val="00E96225"/>
    <w:rsid w:val="00EA018F"/>
    <w:rsid w:val="00EA02FB"/>
    <w:rsid w:val="00EA0AB8"/>
    <w:rsid w:val="00EA0FCB"/>
    <w:rsid w:val="00EA1E91"/>
    <w:rsid w:val="00EA2457"/>
    <w:rsid w:val="00EA254F"/>
    <w:rsid w:val="00EA2E7A"/>
    <w:rsid w:val="00EA4112"/>
    <w:rsid w:val="00EA5A59"/>
    <w:rsid w:val="00EA683A"/>
    <w:rsid w:val="00EA77FC"/>
    <w:rsid w:val="00EB01B3"/>
    <w:rsid w:val="00EB54FE"/>
    <w:rsid w:val="00EB557A"/>
    <w:rsid w:val="00EB7C2D"/>
    <w:rsid w:val="00EB7DB3"/>
    <w:rsid w:val="00EB7EA1"/>
    <w:rsid w:val="00EC12E7"/>
    <w:rsid w:val="00EC222B"/>
    <w:rsid w:val="00EC4665"/>
    <w:rsid w:val="00EC4C9C"/>
    <w:rsid w:val="00EC65AD"/>
    <w:rsid w:val="00EC6D27"/>
    <w:rsid w:val="00EC7B24"/>
    <w:rsid w:val="00ED02C4"/>
    <w:rsid w:val="00ED06E1"/>
    <w:rsid w:val="00ED1D46"/>
    <w:rsid w:val="00ED25F5"/>
    <w:rsid w:val="00ED298C"/>
    <w:rsid w:val="00ED2D99"/>
    <w:rsid w:val="00ED3CA5"/>
    <w:rsid w:val="00ED66AA"/>
    <w:rsid w:val="00ED7B55"/>
    <w:rsid w:val="00EE030D"/>
    <w:rsid w:val="00EE066E"/>
    <w:rsid w:val="00EE08E0"/>
    <w:rsid w:val="00EE119A"/>
    <w:rsid w:val="00EE125A"/>
    <w:rsid w:val="00EE2196"/>
    <w:rsid w:val="00EE55BF"/>
    <w:rsid w:val="00EE6419"/>
    <w:rsid w:val="00EF0676"/>
    <w:rsid w:val="00EF19AA"/>
    <w:rsid w:val="00EF1C91"/>
    <w:rsid w:val="00EF1DD0"/>
    <w:rsid w:val="00EF1E10"/>
    <w:rsid w:val="00EF2648"/>
    <w:rsid w:val="00EF2BBB"/>
    <w:rsid w:val="00EF2ED4"/>
    <w:rsid w:val="00EF2EFB"/>
    <w:rsid w:val="00EF3E15"/>
    <w:rsid w:val="00EF54A5"/>
    <w:rsid w:val="00EF5A1A"/>
    <w:rsid w:val="00EF63BB"/>
    <w:rsid w:val="00EF6743"/>
    <w:rsid w:val="00EF6DBA"/>
    <w:rsid w:val="00F002FD"/>
    <w:rsid w:val="00F01E10"/>
    <w:rsid w:val="00F023CC"/>
    <w:rsid w:val="00F049CA"/>
    <w:rsid w:val="00F058C5"/>
    <w:rsid w:val="00F1158E"/>
    <w:rsid w:val="00F11D0F"/>
    <w:rsid w:val="00F121FE"/>
    <w:rsid w:val="00F144B7"/>
    <w:rsid w:val="00F20D6F"/>
    <w:rsid w:val="00F21F62"/>
    <w:rsid w:val="00F22639"/>
    <w:rsid w:val="00F232BC"/>
    <w:rsid w:val="00F23C43"/>
    <w:rsid w:val="00F23D44"/>
    <w:rsid w:val="00F23F5B"/>
    <w:rsid w:val="00F24CA8"/>
    <w:rsid w:val="00F26431"/>
    <w:rsid w:val="00F2692E"/>
    <w:rsid w:val="00F270D2"/>
    <w:rsid w:val="00F2770C"/>
    <w:rsid w:val="00F317B7"/>
    <w:rsid w:val="00F31DB9"/>
    <w:rsid w:val="00F32206"/>
    <w:rsid w:val="00F33707"/>
    <w:rsid w:val="00F33FBE"/>
    <w:rsid w:val="00F34DD2"/>
    <w:rsid w:val="00F36FCD"/>
    <w:rsid w:val="00F37159"/>
    <w:rsid w:val="00F40B91"/>
    <w:rsid w:val="00F40EA5"/>
    <w:rsid w:val="00F40FBD"/>
    <w:rsid w:val="00F433A7"/>
    <w:rsid w:val="00F436CF"/>
    <w:rsid w:val="00F44EF5"/>
    <w:rsid w:val="00F507AC"/>
    <w:rsid w:val="00F51008"/>
    <w:rsid w:val="00F527C0"/>
    <w:rsid w:val="00F52E79"/>
    <w:rsid w:val="00F53616"/>
    <w:rsid w:val="00F53E37"/>
    <w:rsid w:val="00F54B3E"/>
    <w:rsid w:val="00F54C7E"/>
    <w:rsid w:val="00F552C8"/>
    <w:rsid w:val="00F554D8"/>
    <w:rsid w:val="00F57DB0"/>
    <w:rsid w:val="00F6013D"/>
    <w:rsid w:val="00F61087"/>
    <w:rsid w:val="00F62953"/>
    <w:rsid w:val="00F62D8A"/>
    <w:rsid w:val="00F631FD"/>
    <w:rsid w:val="00F636B2"/>
    <w:rsid w:val="00F64650"/>
    <w:rsid w:val="00F665C7"/>
    <w:rsid w:val="00F66A20"/>
    <w:rsid w:val="00F674A0"/>
    <w:rsid w:val="00F67A78"/>
    <w:rsid w:val="00F702A6"/>
    <w:rsid w:val="00F7153C"/>
    <w:rsid w:val="00F715B8"/>
    <w:rsid w:val="00F71D7B"/>
    <w:rsid w:val="00F72363"/>
    <w:rsid w:val="00F728AC"/>
    <w:rsid w:val="00F72CC8"/>
    <w:rsid w:val="00F731F0"/>
    <w:rsid w:val="00F733D8"/>
    <w:rsid w:val="00F736BA"/>
    <w:rsid w:val="00F74906"/>
    <w:rsid w:val="00F751D9"/>
    <w:rsid w:val="00F77841"/>
    <w:rsid w:val="00F77B3E"/>
    <w:rsid w:val="00F77D29"/>
    <w:rsid w:val="00F80462"/>
    <w:rsid w:val="00F806CE"/>
    <w:rsid w:val="00F8106D"/>
    <w:rsid w:val="00F82DC3"/>
    <w:rsid w:val="00F830C7"/>
    <w:rsid w:val="00F91506"/>
    <w:rsid w:val="00F915C7"/>
    <w:rsid w:val="00F9160E"/>
    <w:rsid w:val="00F9247D"/>
    <w:rsid w:val="00F92B66"/>
    <w:rsid w:val="00F932B9"/>
    <w:rsid w:val="00F93608"/>
    <w:rsid w:val="00F93690"/>
    <w:rsid w:val="00F94690"/>
    <w:rsid w:val="00F94CA4"/>
    <w:rsid w:val="00F9588B"/>
    <w:rsid w:val="00F9636D"/>
    <w:rsid w:val="00F977CB"/>
    <w:rsid w:val="00FA1AB1"/>
    <w:rsid w:val="00FA36A9"/>
    <w:rsid w:val="00FA4213"/>
    <w:rsid w:val="00FA5C6D"/>
    <w:rsid w:val="00FA665E"/>
    <w:rsid w:val="00FB1CA5"/>
    <w:rsid w:val="00FB2FD8"/>
    <w:rsid w:val="00FB45FF"/>
    <w:rsid w:val="00FB4E88"/>
    <w:rsid w:val="00FB641D"/>
    <w:rsid w:val="00FB6A70"/>
    <w:rsid w:val="00FC1876"/>
    <w:rsid w:val="00FC191E"/>
    <w:rsid w:val="00FC25F5"/>
    <w:rsid w:val="00FC2C2C"/>
    <w:rsid w:val="00FC2F5F"/>
    <w:rsid w:val="00FC36D9"/>
    <w:rsid w:val="00FC397E"/>
    <w:rsid w:val="00FC3A86"/>
    <w:rsid w:val="00FC4EEF"/>
    <w:rsid w:val="00FC5179"/>
    <w:rsid w:val="00FC6110"/>
    <w:rsid w:val="00FC73E3"/>
    <w:rsid w:val="00FC78A0"/>
    <w:rsid w:val="00FD20C7"/>
    <w:rsid w:val="00FD212C"/>
    <w:rsid w:val="00FD3CDA"/>
    <w:rsid w:val="00FD4079"/>
    <w:rsid w:val="00FD40AC"/>
    <w:rsid w:val="00FD4BA1"/>
    <w:rsid w:val="00FD5B15"/>
    <w:rsid w:val="00FD69B5"/>
    <w:rsid w:val="00FD76C4"/>
    <w:rsid w:val="00FE00D1"/>
    <w:rsid w:val="00FE02BB"/>
    <w:rsid w:val="00FE1A9F"/>
    <w:rsid w:val="00FE2A93"/>
    <w:rsid w:val="00FE2EF8"/>
    <w:rsid w:val="00FE3A4F"/>
    <w:rsid w:val="00FF160B"/>
    <w:rsid w:val="00FF2206"/>
    <w:rsid w:val="00FF2539"/>
    <w:rsid w:val="00FF2BF9"/>
    <w:rsid w:val="00FF59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2C199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946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B557A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C031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0310F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22A33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D22A33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D22A33"/>
  </w:style>
  <w:style w:type="paragraph" w:styleId="a9">
    <w:name w:val="annotation subject"/>
    <w:basedOn w:val="a7"/>
    <w:next w:val="a7"/>
    <w:link w:val="aa"/>
    <w:uiPriority w:val="99"/>
    <w:semiHidden/>
    <w:unhideWhenUsed/>
    <w:rsid w:val="00D22A33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22A33"/>
    <w:rPr>
      <w:b/>
      <w:bCs/>
    </w:rPr>
  </w:style>
  <w:style w:type="paragraph" w:styleId="ab">
    <w:name w:val="header"/>
    <w:basedOn w:val="a"/>
    <w:link w:val="ac"/>
    <w:uiPriority w:val="99"/>
    <w:unhideWhenUsed/>
    <w:rsid w:val="009D5EF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D5EFA"/>
  </w:style>
  <w:style w:type="paragraph" w:styleId="ad">
    <w:name w:val="footer"/>
    <w:basedOn w:val="a"/>
    <w:link w:val="ae"/>
    <w:uiPriority w:val="99"/>
    <w:unhideWhenUsed/>
    <w:rsid w:val="009D5EF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D5EFA"/>
  </w:style>
  <w:style w:type="paragraph" w:styleId="af">
    <w:name w:val="endnote text"/>
    <w:basedOn w:val="a"/>
    <w:link w:val="af0"/>
    <w:uiPriority w:val="99"/>
    <w:unhideWhenUsed/>
    <w:rsid w:val="00E85864"/>
    <w:pPr>
      <w:snapToGrid w:val="0"/>
      <w:jc w:val="left"/>
    </w:pPr>
  </w:style>
  <w:style w:type="character" w:customStyle="1" w:styleId="af0">
    <w:name w:val="文末脚注文字列 (文字)"/>
    <w:basedOn w:val="a0"/>
    <w:link w:val="af"/>
    <w:uiPriority w:val="99"/>
    <w:rsid w:val="00E85864"/>
  </w:style>
  <w:style w:type="character" w:styleId="af1">
    <w:name w:val="endnote reference"/>
    <w:basedOn w:val="a0"/>
    <w:uiPriority w:val="99"/>
    <w:unhideWhenUsed/>
    <w:rsid w:val="00E85864"/>
    <w:rPr>
      <w:vertAlign w:val="superscript"/>
    </w:rPr>
  </w:style>
  <w:style w:type="paragraph" w:styleId="af2">
    <w:name w:val="List Paragraph"/>
    <w:basedOn w:val="a"/>
    <w:uiPriority w:val="34"/>
    <w:qFormat/>
    <w:rsid w:val="0021146D"/>
    <w:pPr>
      <w:ind w:leftChars="400" w:left="960"/>
    </w:pPr>
  </w:style>
  <w:style w:type="paragraph" w:styleId="af3">
    <w:name w:val="Revision"/>
    <w:hidden/>
    <w:uiPriority w:val="99"/>
    <w:semiHidden/>
    <w:rsid w:val="008777BD"/>
  </w:style>
  <w:style w:type="paragraph" w:styleId="af4">
    <w:name w:val="Document Map"/>
    <w:basedOn w:val="a"/>
    <w:link w:val="af5"/>
    <w:uiPriority w:val="99"/>
    <w:semiHidden/>
    <w:unhideWhenUsed/>
    <w:rsid w:val="00714353"/>
    <w:rPr>
      <w:rFonts w:ascii="ＭＳ 明朝" w:eastAsia="ＭＳ 明朝"/>
      <w:sz w:val="24"/>
      <w:szCs w:val="24"/>
    </w:rPr>
  </w:style>
  <w:style w:type="character" w:customStyle="1" w:styleId="af5">
    <w:name w:val="見出しマップ (文字)"/>
    <w:basedOn w:val="a0"/>
    <w:link w:val="af4"/>
    <w:uiPriority w:val="99"/>
    <w:semiHidden/>
    <w:rsid w:val="00714353"/>
    <w:rPr>
      <w:rFonts w:ascii="ＭＳ 明朝" w:eastAsia="ＭＳ 明朝"/>
      <w:sz w:val="24"/>
      <w:szCs w:val="24"/>
    </w:rPr>
  </w:style>
  <w:style w:type="character" w:styleId="af6">
    <w:name w:val="FollowedHyperlink"/>
    <w:basedOn w:val="a0"/>
    <w:uiPriority w:val="99"/>
    <w:semiHidden/>
    <w:unhideWhenUsed/>
    <w:rsid w:val="009F33B7"/>
    <w:rPr>
      <w:color w:val="800080" w:themeColor="followedHyperlink"/>
      <w:u w:val="single"/>
    </w:rPr>
  </w:style>
  <w:style w:type="character" w:styleId="af7">
    <w:name w:val="line number"/>
    <w:basedOn w:val="a0"/>
    <w:uiPriority w:val="99"/>
    <w:semiHidden/>
    <w:unhideWhenUsed/>
    <w:rsid w:val="00AD0B7F"/>
  </w:style>
  <w:style w:type="table" w:styleId="6">
    <w:name w:val="List Table 6 Colorful"/>
    <w:basedOn w:val="a1"/>
    <w:uiPriority w:val="51"/>
    <w:rsid w:val="00522BBF"/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a"/>
    <w:rsid w:val="00027E02"/>
    <w:pPr>
      <w:widowControl/>
      <w:jc w:val="left"/>
    </w:pPr>
    <w:rPr>
      <w:rFonts w:ascii="Helvetica" w:hAnsi="Helvetica" w:cs="Times New Roman"/>
      <w:kern w:val="0"/>
      <w:sz w:val="12"/>
      <w:szCs w:val="12"/>
    </w:rPr>
  </w:style>
  <w:style w:type="character" w:customStyle="1" w:styleId="apple-converted-space">
    <w:name w:val="apple-converted-space"/>
    <w:basedOn w:val="a0"/>
    <w:rsid w:val="00B37E59"/>
  </w:style>
  <w:style w:type="character" w:customStyle="1" w:styleId="ref-journal">
    <w:name w:val="ref-journal"/>
    <w:basedOn w:val="a0"/>
    <w:rsid w:val="00B37E59"/>
  </w:style>
  <w:style w:type="character" w:customStyle="1" w:styleId="ref-vol">
    <w:name w:val="ref-vol"/>
    <w:basedOn w:val="a0"/>
    <w:rsid w:val="00B37E59"/>
  </w:style>
  <w:style w:type="character" w:styleId="af8">
    <w:name w:val="Unresolved Mention"/>
    <w:basedOn w:val="a0"/>
    <w:uiPriority w:val="99"/>
    <w:rsid w:val="00BC7C7A"/>
    <w:rPr>
      <w:color w:val="808080"/>
      <w:shd w:val="clear" w:color="auto" w:fill="E6E6E6"/>
    </w:rPr>
  </w:style>
  <w:style w:type="table" w:styleId="2">
    <w:name w:val="Plain Table 2"/>
    <w:basedOn w:val="a1"/>
    <w:uiPriority w:val="42"/>
    <w:rsid w:val="00BF1D11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15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37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9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8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8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73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6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57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5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4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8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2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3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0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0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85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0075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18758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494173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8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968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420564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3553099">
          <w:marLeft w:val="0"/>
          <w:marRight w:val="15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58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1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02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85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5136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19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2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0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93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2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21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6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04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6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6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28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7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8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5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3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79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31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6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8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1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0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E0F77B4-B332-DC45-91F9-137A56A89E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01A9415-AB02-434C-8417-D97B6FF10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此木範之</dc:creator>
  <cp:lastModifiedBy>小此木範之</cp:lastModifiedBy>
  <cp:revision>12</cp:revision>
  <cp:lastPrinted>2018-04-25T05:52:00Z</cp:lastPrinted>
  <dcterms:created xsi:type="dcterms:W3CDTF">2018-07-03T14:22:00Z</dcterms:created>
  <dcterms:modified xsi:type="dcterms:W3CDTF">2019-01-24T10:18:00Z</dcterms:modified>
</cp:coreProperties>
</file>